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62C" w:rsidRPr="00EC4041" w:rsidRDefault="00264D98" w:rsidP="00EC1AB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2_</w:t>
      </w:r>
      <w:r w:rsidR="00F72DB1" w:rsidRPr="00EC4041">
        <w:rPr>
          <w:rFonts w:ascii="Times New Roman" w:hAnsi="Times New Roman" w:cs="Times New Roman"/>
          <w:b/>
          <w:sz w:val="24"/>
        </w:rPr>
        <w:t>Table: Individual CRS-R values</w:t>
      </w:r>
    </w:p>
    <w:tbl>
      <w:tblPr>
        <w:tblW w:w="4800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1313"/>
        <w:gridCol w:w="967"/>
        <w:gridCol w:w="960"/>
        <w:gridCol w:w="960"/>
      </w:tblGrid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3C1456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Interv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6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1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  <w:r w:rsidR="00054CD3"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*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8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  <w:r w:rsidR="00FB1C37"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*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1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  <w:r w:rsidR="00FB1C37"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*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8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  <w:r w:rsidR="00054CD3"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*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lastRenderedPageBreak/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0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2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  <w:r w:rsidR="00FB1C37"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*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8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2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  <w:r w:rsidR="00054CD3"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*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1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lastRenderedPageBreak/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0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</w:tr>
      <w:tr w:rsidR="00F72DB1" w:rsidRPr="00231241" w:rsidTr="00F72D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2DB1" w:rsidRPr="00231241" w:rsidRDefault="00F72DB1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</w:tr>
    </w:tbl>
    <w:p w:rsidR="00F72DB1" w:rsidRPr="00231241" w:rsidRDefault="00F72DB1" w:rsidP="00EC1ABC">
      <w:pPr>
        <w:spacing w:line="360" w:lineRule="auto"/>
        <w:rPr>
          <w:rFonts w:ascii="Times New Roman" w:hAnsi="Times New Roman" w:cs="Times New Roman"/>
          <w:sz w:val="24"/>
        </w:rPr>
      </w:pPr>
      <w:r w:rsidRPr="00231241">
        <w:rPr>
          <w:rFonts w:ascii="Times New Roman" w:hAnsi="Times New Roman" w:cs="Times New Roman"/>
          <w:sz w:val="24"/>
        </w:rPr>
        <w:t>Abbr.: TT, tilt table.</w:t>
      </w:r>
      <w:r w:rsidR="009C67CF" w:rsidRPr="00231241">
        <w:rPr>
          <w:rFonts w:ascii="Times New Roman" w:hAnsi="Times New Roman" w:cs="Times New Roman"/>
          <w:sz w:val="24"/>
        </w:rPr>
        <w:t xml:space="preserve"> *, missing data refilled with the last observation carried forward method.</w:t>
      </w:r>
    </w:p>
    <w:sectPr w:rsidR="00F72DB1" w:rsidRPr="00231241" w:rsidSect="009252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72DB1"/>
    <w:rsid w:val="00000278"/>
    <w:rsid w:val="00000FCD"/>
    <w:rsid w:val="000018CD"/>
    <w:rsid w:val="000029D4"/>
    <w:rsid w:val="000031EA"/>
    <w:rsid w:val="0000355A"/>
    <w:rsid w:val="00003560"/>
    <w:rsid w:val="000038FF"/>
    <w:rsid w:val="00005AE3"/>
    <w:rsid w:val="00005CD1"/>
    <w:rsid w:val="00005F4E"/>
    <w:rsid w:val="000061BF"/>
    <w:rsid w:val="00006B7B"/>
    <w:rsid w:val="00006DC1"/>
    <w:rsid w:val="00006E69"/>
    <w:rsid w:val="00007CB7"/>
    <w:rsid w:val="000101FD"/>
    <w:rsid w:val="00010254"/>
    <w:rsid w:val="00010AE7"/>
    <w:rsid w:val="00010B32"/>
    <w:rsid w:val="00010DB5"/>
    <w:rsid w:val="00011683"/>
    <w:rsid w:val="000118EF"/>
    <w:rsid w:val="000124AF"/>
    <w:rsid w:val="000125EC"/>
    <w:rsid w:val="00012D42"/>
    <w:rsid w:val="000143C7"/>
    <w:rsid w:val="00015473"/>
    <w:rsid w:val="00016164"/>
    <w:rsid w:val="00016370"/>
    <w:rsid w:val="000169F2"/>
    <w:rsid w:val="00016DE8"/>
    <w:rsid w:val="00017D48"/>
    <w:rsid w:val="000205AA"/>
    <w:rsid w:val="00022500"/>
    <w:rsid w:val="00022A6F"/>
    <w:rsid w:val="00022E64"/>
    <w:rsid w:val="000232AB"/>
    <w:rsid w:val="00024A91"/>
    <w:rsid w:val="000254FE"/>
    <w:rsid w:val="00027F66"/>
    <w:rsid w:val="000318FB"/>
    <w:rsid w:val="00032A9D"/>
    <w:rsid w:val="00032C57"/>
    <w:rsid w:val="00032D9E"/>
    <w:rsid w:val="00033178"/>
    <w:rsid w:val="00034A90"/>
    <w:rsid w:val="00034AEB"/>
    <w:rsid w:val="00034DB7"/>
    <w:rsid w:val="00035F48"/>
    <w:rsid w:val="000376C7"/>
    <w:rsid w:val="00037A9B"/>
    <w:rsid w:val="000407AF"/>
    <w:rsid w:val="00040C1A"/>
    <w:rsid w:val="00041094"/>
    <w:rsid w:val="000413D7"/>
    <w:rsid w:val="00041D83"/>
    <w:rsid w:val="00041E32"/>
    <w:rsid w:val="00043152"/>
    <w:rsid w:val="000439AC"/>
    <w:rsid w:val="00044642"/>
    <w:rsid w:val="00044E6B"/>
    <w:rsid w:val="00045085"/>
    <w:rsid w:val="000460BC"/>
    <w:rsid w:val="00046573"/>
    <w:rsid w:val="00046760"/>
    <w:rsid w:val="00046F81"/>
    <w:rsid w:val="000501CE"/>
    <w:rsid w:val="000504F5"/>
    <w:rsid w:val="00050B47"/>
    <w:rsid w:val="0005112E"/>
    <w:rsid w:val="00051E61"/>
    <w:rsid w:val="00052450"/>
    <w:rsid w:val="00053352"/>
    <w:rsid w:val="00053528"/>
    <w:rsid w:val="0005371F"/>
    <w:rsid w:val="00053938"/>
    <w:rsid w:val="00054CD3"/>
    <w:rsid w:val="0005521D"/>
    <w:rsid w:val="000559C6"/>
    <w:rsid w:val="00056007"/>
    <w:rsid w:val="000560D1"/>
    <w:rsid w:val="000562FB"/>
    <w:rsid w:val="000565CD"/>
    <w:rsid w:val="00056ED8"/>
    <w:rsid w:val="000600C2"/>
    <w:rsid w:val="00060E8B"/>
    <w:rsid w:val="00061569"/>
    <w:rsid w:val="0006171B"/>
    <w:rsid w:val="000624F7"/>
    <w:rsid w:val="00062D4A"/>
    <w:rsid w:val="00062DE6"/>
    <w:rsid w:val="0006485C"/>
    <w:rsid w:val="00065696"/>
    <w:rsid w:val="00066D96"/>
    <w:rsid w:val="00066DEA"/>
    <w:rsid w:val="00066E02"/>
    <w:rsid w:val="00067033"/>
    <w:rsid w:val="000676E8"/>
    <w:rsid w:val="00071B58"/>
    <w:rsid w:val="000723F2"/>
    <w:rsid w:val="00072B18"/>
    <w:rsid w:val="00072BA0"/>
    <w:rsid w:val="00073808"/>
    <w:rsid w:val="0007438B"/>
    <w:rsid w:val="00074455"/>
    <w:rsid w:val="00074B84"/>
    <w:rsid w:val="00074E99"/>
    <w:rsid w:val="00075FBE"/>
    <w:rsid w:val="00076256"/>
    <w:rsid w:val="00076405"/>
    <w:rsid w:val="000769DB"/>
    <w:rsid w:val="000809E5"/>
    <w:rsid w:val="00081EFD"/>
    <w:rsid w:val="00082235"/>
    <w:rsid w:val="0008237D"/>
    <w:rsid w:val="00082467"/>
    <w:rsid w:val="00082B0C"/>
    <w:rsid w:val="00082B18"/>
    <w:rsid w:val="00082B99"/>
    <w:rsid w:val="00082C06"/>
    <w:rsid w:val="00084930"/>
    <w:rsid w:val="000866B3"/>
    <w:rsid w:val="00087AE4"/>
    <w:rsid w:val="00090455"/>
    <w:rsid w:val="00090F26"/>
    <w:rsid w:val="00091FD6"/>
    <w:rsid w:val="000920BF"/>
    <w:rsid w:val="00093661"/>
    <w:rsid w:val="00095B98"/>
    <w:rsid w:val="00096AE2"/>
    <w:rsid w:val="0009738F"/>
    <w:rsid w:val="00097D19"/>
    <w:rsid w:val="000A06AD"/>
    <w:rsid w:val="000A1766"/>
    <w:rsid w:val="000A24CE"/>
    <w:rsid w:val="000A266F"/>
    <w:rsid w:val="000A3975"/>
    <w:rsid w:val="000A3DB6"/>
    <w:rsid w:val="000A4522"/>
    <w:rsid w:val="000A47EB"/>
    <w:rsid w:val="000A4FEE"/>
    <w:rsid w:val="000A5E1E"/>
    <w:rsid w:val="000A6480"/>
    <w:rsid w:val="000A6AC6"/>
    <w:rsid w:val="000A79FE"/>
    <w:rsid w:val="000A7E62"/>
    <w:rsid w:val="000B0C89"/>
    <w:rsid w:val="000B10C4"/>
    <w:rsid w:val="000B2610"/>
    <w:rsid w:val="000B2C1A"/>
    <w:rsid w:val="000B2C5B"/>
    <w:rsid w:val="000B3C17"/>
    <w:rsid w:val="000B43B3"/>
    <w:rsid w:val="000B4D8E"/>
    <w:rsid w:val="000B5BCC"/>
    <w:rsid w:val="000B670F"/>
    <w:rsid w:val="000B6A55"/>
    <w:rsid w:val="000B6A56"/>
    <w:rsid w:val="000B6C91"/>
    <w:rsid w:val="000B751C"/>
    <w:rsid w:val="000C2A3B"/>
    <w:rsid w:val="000C3D35"/>
    <w:rsid w:val="000C49C0"/>
    <w:rsid w:val="000C63C1"/>
    <w:rsid w:val="000C6827"/>
    <w:rsid w:val="000D09DA"/>
    <w:rsid w:val="000D249F"/>
    <w:rsid w:val="000D27B9"/>
    <w:rsid w:val="000D2A6A"/>
    <w:rsid w:val="000D3503"/>
    <w:rsid w:val="000D36FA"/>
    <w:rsid w:val="000D4647"/>
    <w:rsid w:val="000D4794"/>
    <w:rsid w:val="000D5EA0"/>
    <w:rsid w:val="000D68A4"/>
    <w:rsid w:val="000D6CBC"/>
    <w:rsid w:val="000D792F"/>
    <w:rsid w:val="000D7D9D"/>
    <w:rsid w:val="000D7DD0"/>
    <w:rsid w:val="000E028F"/>
    <w:rsid w:val="000E0C8D"/>
    <w:rsid w:val="000E12C5"/>
    <w:rsid w:val="000E28B0"/>
    <w:rsid w:val="000E3127"/>
    <w:rsid w:val="000E346F"/>
    <w:rsid w:val="000E3C18"/>
    <w:rsid w:val="000E3F35"/>
    <w:rsid w:val="000E4602"/>
    <w:rsid w:val="000E4847"/>
    <w:rsid w:val="000E49A6"/>
    <w:rsid w:val="000E4F89"/>
    <w:rsid w:val="000E4FA0"/>
    <w:rsid w:val="000E547F"/>
    <w:rsid w:val="000E5B50"/>
    <w:rsid w:val="000E5E54"/>
    <w:rsid w:val="000E72DE"/>
    <w:rsid w:val="000E78A8"/>
    <w:rsid w:val="000E7A75"/>
    <w:rsid w:val="000E7F56"/>
    <w:rsid w:val="000F0384"/>
    <w:rsid w:val="000F0850"/>
    <w:rsid w:val="000F155A"/>
    <w:rsid w:val="000F1607"/>
    <w:rsid w:val="000F1768"/>
    <w:rsid w:val="000F1B51"/>
    <w:rsid w:val="000F23A9"/>
    <w:rsid w:val="000F2B22"/>
    <w:rsid w:val="000F2FAF"/>
    <w:rsid w:val="000F3978"/>
    <w:rsid w:val="000F3E27"/>
    <w:rsid w:val="000F40B1"/>
    <w:rsid w:val="000F531D"/>
    <w:rsid w:val="000F57B8"/>
    <w:rsid w:val="000F6E4E"/>
    <w:rsid w:val="000F6F44"/>
    <w:rsid w:val="000F7E96"/>
    <w:rsid w:val="000F7FC0"/>
    <w:rsid w:val="001016B1"/>
    <w:rsid w:val="001020FC"/>
    <w:rsid w:val="0010245E"/>
    <w:rsid w:val="00103407"/>
    <w:rsid w:val="00104C66"/>
    <w:rsid w:val="00104C67"/>
    <w:rsid w:val="00105578"/>
    <w:rsid w:val="0010566E"/>
    <w:rsid w:val="00105FD4"/>
    <w:rsid w:val="00106830"/>
    <w:rsid w:val="001112D2"/>
    <w:rsid w:val="001138AA"/>
    <w:rsid w:val="00114698"/>
    <w:rsid w:val="001153DA"/>
    <w:rsid w:val="001157DB"/>
    <w:rsid w:val="00115F39"/>
    <w:rsid w:val="00117E0F"/>
    <w:rsid w:val="001202CE"/>
    <w:rsid w:val="00120A5D"/>
    <w:rsid w:val="00120B1D"/>
    <w:rsid w:val="00120B3E"/>
    <w:rsid w:val="00121771"/>
    <w:rsid w:val="00121EFB"/>
    <w:rsid w:val="001230B5"/>
    <w:rsid w:val="00124020"/>
    <w:rsid w:val="0012469C"/>
    <w:rsid w:val="00126DDB"/>
    <w:rsid w:val="00126F15"/>
    <w:rsid w:val="0012756F"/>
    <w:rsid w:val="00127711"/>
    <w:rsid w:val="00127EA6"/>
    <w:rsid w:val="00132349"/>
    <w:rsid w:val="00134CDC"/>
    <w:rsid w:val="00135270"/>
    <w:rsid w:val="0013579B"/>
    <w:rsid w:val="00135B54"/>
    <w:rsid w:val="001372F2"/>
    <w:rsid w:val="00140331"/>
    <w:rsid w:val="001403E2"/>
    <w:rsid w:val="001425B7"/>
    <w:rsid w:val="001432B3"/>
    <w:rsid w:val="00143C23"/>
    <w:rsid w:val="00144CD0"/>
    <w:rsid w:val="00146E03"/>
    <w:rsid w:val="001472A9"/>
    <w:rsid w:val="00147304"/>
    <w:rsid w:val="00147B22"/>
    <w:rsid w:val="001502E2"/>
    <w:rsid w:val="00150534"/>
    <w:rsid w:val="001506BC"/>
    <w:rsid w:val="00150A2A"/>
    <w:rsid w:val="001516A5"/>
    <w:rsid w:val="00151E3D"/>
    <w:rsid w:val="00152B23"/>
    <w:rsid w:val="00152E1D"/>
    <w:rsid w:val="0015419A"/>
    <w:rsid w:val="00154811"/>
    <w:rsid w:val="0015497C"/>
    <w:rsid w:val="00155AE8"/>
    <w:rsid w:val="0015600F"/>
    <w:rsid w:val="00156383"/>
    <w:rsid w:val="0015651E"/>
    <w:rsid w:val="00157181"/>
    <w:rsid w:val="0015727B"/>
    <w:rsid w:val="001603F6"/>
    <w:rsid w:val="001618FD"/>
    <w:rsid w:val="00161951"/>
    <w:rsid w:val="00161A8B"/>
    <w:rsid w:val="001629E2"/>
    <w:rsid w:val="001639D2"/>
    <w:rsid w:val="00165332"/>
    <w:rsid w:val="001659C3"/>
    <w:rsid w:val="00165F5C"/>
    <w:rsid w:val="00166194"/>
    <w:rsid w:val="00166F56"/>
    <w:rsid w:val="001674C4"/>
    <w:rsid w:val="00170B44"/>
    <w:rsid w:val="0017102C"/>
    <w:rsid w:val="00171EB2"/>
    <w:rsid w:val="00172DD3"/>
    <w:rsid w:val="001735BD"/>
    <w:rsid w:val="0017395D"/>
    <w:rsid w:val="00173AA4"/>
    <w:rsid w:val="00173B70"/>
    <w:rsid w:val="0017403D"/>
    <w:rsid w:val="00174CA0"/>
    <w:rsid w:val="00175ECF"/>
    <w:rsid w:val="001774C8"/>
    <w:rsid w:val="00177D5F"/>
    <w:rsid w:val="00177E6F"/>
    <w:rsid w:val="00180629"/>
    <w:rsid w:val="001814FA"/>
    <w:rsid w:val="001817C3"/>
    <w:rsid w:val="0018191E"/>
    <w:rsid w:val="00181A60"/>
    <w:rsid w:val="00181C6D"/>
    <w:rsid w:val="00182E04"/>
    <w:rsid w:val="00183B73"/>
    <w:rsid w:val="00183C9E"/>
    <w:rsid w:val="0018403D"/>
    <w:rsid w:val="00185434"/>
    <w:rsid w:val="001863C8"/>
    <w:rsid w:val="00186E2A"/>
    <w:rsid w:val="0019006D"/>
    <w:rsid w:val="00190559"/>
    <w:rsid w:val="00192108"/>
    <w:rsid w:val="001922EB"/>
    <w:rsid w:val="001923B6"/>
    <w:rsid w:val="00192644"/>
    <w:rsid w:val="00192B0C"/>
    <w:rsid w:val="00193C4F"/>
    <w:rsid w:val="001945D1"/>
    <w:rsid w:val="00194702"/>
    <w:rsid w:val="001948E0"/>
    <w:rsid w:val="0019499F"/>
    <w:rsid w:val="0019594E"/>
    <w:rsid w:val="001963F5"/>
    <w:rsid w:val="001968B8"/>
    <w:rsid w:val="00197170"/>
    <w:rsid w:val="00197A21"/>
    <w:rsid w:val="00197A9F"/>
    <w:rsid w:val="001A09FA"/>
    <w:rsid w:val="001A104C"/>
    <w:rsid w:val="001A157D"/>
    <w:rsid w:val="001A2B9D"/>
    <w:rsid w:val="001A3F27"/>
    <w:rsid w:val="001A474C"/>
    <w:rsid w:val="001A4D15"/>
    <w:rsid w:val="001A51F2"/>
    <w:rsid w:val="001A5F9F"/>
    <w:rsid w:val="001A6C4A"/>
    <w:rsid w:val="001A72BA"/>
    <w:rsid w:val="001A7681"/>
    <w:rsid w:val="001A7EF2"/>
    <w:rsid w:val="001B1B5D"/>
    <w:rsid w:val="001B1E43"/>
    <w:rsid w:val="001B277B"/>
    <w:rsid w:val="001B31CC"/>
    <w:rsid w:val="001B4294"/>
    <w:rsid w:val="001B449E"/>
    <w:rsid w:val="001B533D"/>
    <w:rsid w:val="001B6CB8"/>
    <w:rsid w:val="001C0182"/>
    <w:rsid w:val="001C077B"/>
    <w:rsid w:val="001C07BA"/>
    <w:rsid w:val="001C0AD8"/>
    <w:rsid w:val="001C101B"/>
    <w:rsid w:val="001C16B2"/>
    <w:rsid w:val="001C1A72"/>
    <w:rsid w:val="001C20D3"/>
    <w:rsid w:val="001C21EA"/>
    <w:rsid w:val="001C29B1"/>
    <w:rsid w:val="001C39E1"/>
    <w:rsid w:val="001C3C3B"/>
    <w:rsid w:val="001C4D91"/>
    <w:rsid w:val="001C4E12"/>
    <w:rsid w:val="001C616F"/>
    <w:rsid w:val="001C6B01"/>
    <w:rsid w:val="001C6B4E"/>
    <w:rsid w:val="001C7DC0"/>
    <w:rsid w:val="001D153E"/>
    <w:rsid w:val="001D1702"/>
    <w:rsid w:val="001D1CE6"/>
    <w:rsid w:val="001D3212"/>
    <w:rsid w:val="001D3ED6"/>
    <w:rsid w:val="001D41B9"/>
    <w:rsid w:val="001D4463"/>
    <w:rsid w:val="001D4F57"/>
    <w:rsid w:val="001D69B4"/>
    <w:rsid w:val="001D6D6B"/>
    <w:rsid w:val="001D70FE"/>
    <w:rsid w:val="001E0EA0"/>
    <w:rsid w:val="001E155F"/>
    <w:rsid w:val="001E31A4"/>
    <w:rsid w:val="001E3BA9"/>
    <w:rsid w:val="001E5359"/>
    <w:rsid w:val="001E6849"/>
    <w:rsid w:val="001E741D"/>
    <w:rsid w:val="001E76C0"/>
    <w:rsid w:val="001E7940"/>
    <w:rsid w:val="001E7DA5"/>
    <w:rsid w:val="001F0746"/>
    <w:rsid w:val="001F0DA7"/>
    <w:rsid w:val="001F112B"/>
    <w:rsid w:val="001F1B1C"/>
    <w:rsid w:val="001F1F74"/>
    <w:rsid w:val="001F2B4B"/>
    <w:rsid w:val="001F45F1"/>
    <w:rsid w:val="001F4C48"/>
    <w:rsid w:val="001F4CB3"/>
    <w:rsid w:val="001F4D4E"/>
    <w:rsid w:val="001F5208"/>
    <w:rsid w:val="001F68AF"/>
    <w:rsid w:val="001F6BB4"/>
    <w:rsid w:val="001F7379"/>
    <w:rsid w:val="001F7C44"/>
    <w:rsid w:val="001F7C9E"/>
    <w:rsid w:val="0020074D"/>
    <w:rsid w:val="0020359E"/>
    <w:rsid w:val="00203893"/>
    <w:rsid w:val="00204ECD"/>
    <w:rsid w:val="002074CB"/>
    <w:rsid w:val="002101B9"/>
    <w:rsid w:val="002102F4"/>
    <w:rsid w:val="002139E9"/>
    <w:rsid w:val="00213F59"/>
    <w:rsid w:val="0021402D"/>
    <w:rsid w:val="002144E6"/>
    <w:rsid w:val="00214C54"/>
    <w:rsid w:val="00214F24"/>
    <w:rsid w:val="002169E6"/>
    <w:rsid w:val="0022108F"/>
    <w:rsid w:val="0022176F"/>
    <w:rsid w:val="00221F6B"/>
    <w:rsid w:val="00222E3E"/>
    <w:rsid w:val="00223E38"/>
    <w:rsid w:val="002243FC"/>
    <w:rsid w:val="00224599"/>
    <w:rsid w:val="00224C44"/>
    <w:rsid w:val="00225335"/>
    <w:rsid w:val="00225BF9"/>
    <w:rsid w:val="002270D4"/>
    <w:rsid w:val="00230CC2"/>
    <w:rsid w:val="00230F71"/>
    <w:rsid w:val="00231241"/>
    <w:rsid w:val="002317E0"/>
    <w:rsid w:val="002327A5"/>
    <w:rsid w:val="00233418"/>
    <w:rsid w:val="00234A0E"/>
    <w:rsid w:val="00234A9E"/>
    <w:rsid w:val="00236764"/>
    <w:rsid w:val="002374BF"/>
    <w:rsid w:val="002374E6"/>
    <w:rsid w:val="002402FF"/>
    <w:rsid w:val="002408B0"/>
    <w:rsid w:val="00242015"/>
    <w:rsid w:val="00242A19"/>
    <w:rsid w:val="00242BDF"/>
    <w:rsid w:val="00244AAA"/>
    <w:rsid w:val="00244BC0"/>
    <w:rsid w:val="00245547"/>
    <w:rsid w:val="00245AA4"/>
    <w:rsid w:val="00245BB6"/>
    <w:rsid w:val="00246550"/>
    <w:rsid w:val="00246D65"/>
    <w:rsid w:val="00247058"/>
    <w:rsid w:val="002506BC"/>
    <w:rsid w:val="00250DD0"/>
    <w:rsid w:val="002510E2"/>
    <w:rsid w:val="002533C4"/>
    <w:rsid w:val="00254DEB"/>
    <w:rsid w:val="00254E20"/>
    <w:rsid w:val="002562D4"/>
    <w:rsid w:val="00256800"/>
    <w:rsid w:val="0025766F"/>
    <w:rsid w:val="00257BB9"/>
    <w:rsid w:val="002608EA"/>
    <w:rsid w:val="00260B0D"/>
    <w:rsid w:val="00261212"/>
    <w:rsid w:val="00261763"/>
    <w:rsid w:val="00262D84"/>
    <w:rsid w:val="00262E03"/>
    <w:rsid w:val="00263C59"/>
    <w:rsid w:val="002647E0"/>
    <w:rsid w:val="00264D98"/>
    <w:rsid w:val="00265858"/>
    <w:rsid w:val="0026631C"/>
    <w:rsid w:val="0026719B"/>
    <w:rsid w:val="00267212"/>
    <w:rsid w:val="002672A4"/>
    <w:rsid w:val="002709CC"/>
    <w:rsid w:val="00270E9B"/>
    <w:rsid w:val="00271DA4"/>
    <w:rsid w:val="0027334E"/>
    <w:rsid w:val="0027415A"/>
    <w:rsid w:val="002765D9"/>
    <w:rsid w:val="00280938"/>
    <w:rsid w:val="00282C72"/>
    <w:rsid w:val="00283EF0"/>
    <w:rsid w:val="002848A4"/>
    <w:rsid w:val="00285025"/>
    <w:rsid w:val="002850E5"/>
    <w:rsid w:val="002852E4"/>
    <w:rsid w:val="00285971"/>
    <w:rsid w:val="00285F72"/>
    <w:rsid w:val="0028658B"/>
    <w:rsid w:val="00286806"/>
    <w:rsid w:val="00286FA8"/>
    <w:rsid w:val="002902C4"/>
    <w:rsid w:val="002906B8"/>
    <w:rsid w:val="002911B6"/>
    <w:rsid w:val="00291720"/>
    <w:rsid w:val="00292D14"/>
    <w:rsid w:val="00293F68"/>
    <w:rsid w:val="002945F0"/>
    <w:rsid w:val="00297354"/>
    <w:rsid w:val="00297427"/>
    <w:rsid w:val="00297ECA"/>
    <w:rsid w:val="002A15D6"/>
    <w:rsid w:val="002A1644"/>
    <w:rsid w:val="002A3963"/>
    <w:rsid w:val="002A5497"/>
    <w:rsid w:val="002A57D8"/>
    <w:rsid w:val="002A5C20"/>
    <w:rsid w:val="002A69E5"/>
    <w:rsid w:val="002A6BAE"/>
    <w:rsid w:val="002A6D81"/>
    <w:rsid w:val="002A7558"/>
    <w:rsid w:val="002A7600"/>
    <w:rsid w:val="002B1A69"/>
    <w:rsid w:val="002B1D4C"/>
    <w:rsid w:val="002B2A61"/>
    <w:rsid w:val="002B2D86"/>
    <w:rsid w:val="002B37C0"/>
    <w:rsid w:val="002B46B2"/>
    <w:rsid w:val="002B4EF9"/>
    <w:rsid w:val="002B5124"/>
    <w:rsid w:val="002B5DBA"/>
    <w:rsid w:val="002B5F57"/>
    <w:rsid w:val="002B67B3"/>
    <w:rsid w:val="002B7283"/>
    <w:rsid w:val="002B74F0"/>
    <w:rsid w:val="002C0A63"/>
    <w:rsid w:val="002C1CAE"/>
    <w:rsid w:val="002C3385"/>
    <w:rsid w:val="002C3667"/>
    <w:rsid w:val="002C3BE0"/>
    <w:rsid w:val="002C5AEE"/>
    <w:rsid w:val="002C5BE8"/>
    <w:rsid w:val="002C5FC7"/>
    <w:rsid w:val="002C6410"/>
    <w:rsid w:val="002C6AE1"/>
    <w:rsid w:val="002C71F8"/>
    <w:rsid w:val="002D042D"/>
    <w:rsid w:val="002D3062"/>
    <w:rsid w:val="002D3B33"/>
    <w:rsid w:val="002D3F1F"/>
    <w:rsid w:val="002D6367"/>
    <w:rsid w:val="002D6764"/>
    <w:rsid w:val="002D76BF"/>
    <w:rsid w:val="002E0077"/>
    <w:rsid w:val="002E0EE9"/>
    <w:rsid w:val="002E1616"/>
    <w:rsid w:val="002E1DF3"/>
    <w:rsid w:val="002E26CD"/>
    <w:rsid w:val="002E2B80"/>
    <w:rsid w:val="002E3DA8"/>
    <w:rsid w:val="002E65E9"/>
    <w:rsid w:val="002E6A70"/>
    <w:rsid w:val="002E713E"/>
    <w:rsid w:val="002E7FC5"/>
    <w:rsid w:val="002F01F7"/>
    <w:rsid w:val="002F0460"/>
    <w:rsid w:val="002F06CC"/>
    <w:rsid w:val="002F0948"/>
    <w:rsid w:val="002F09EC"/>
    <w:rsid w:val="002F107D"/>
    <w:rsid w:val="002F24BD"/>
    <w:rsid w:val="002F2D3D"/>
    <w:rsid w:val="002F3178"/>
    <w:rsid w:val="002F3997"/>
    <w:rsid w:val="002F3F1E"/>
    <w:rsid w:val="002F43C3"/>
    <w:rsid w:val="002F497A"/>
    <w:rsid w:val="002F4A76"/>
    <w:rsid w:val="002F53D4"/>
    <w:rsid w:val="002F572A"/>
    <w:rsid w:val="002F5898"/>
    <w:rsid w:val="002F599F"/>
    <w:rsid w:val="002F60EA"/>
    <w:rsid w:val="002F74DF"/>
    <w:rsid w:val="003002C8"/>
    <w:rsid w:val="003003D2"/>
    <w:rsid w:val="003004FC"/>
    <w:rsid w:val="00301350"/>
    <w:rsid w:val="003032F5"/>
    <w:rsid w:val="003047B8"/>
    <w:rsid w:val="003049D4"/>
    <w:rsid w:val="003049F9"/>
    <w:rsid w:val="00304FDA"/>
    <w:rsid w:val="00305DC2"/>
    <w:rsid w:val="00306245"/>
    <w:rsid w:val="00307190"/>
    <w:rsid w:val="003072E3"/>
    <w:rsid w:val="0030790D"/>
    <w:rsid w:val="00307AC5"/>
    <w:rsid w:val="00310C39"/>
    <w:rsid w:val="00310F4B"/>
    <w:rsid w:val="00311FA9"/>
    <w:rsid w:val="00312E4D"/>
    <w:rsid w:val="00312FD2"/>
    <w:rsid w:val="00314D28"/>
    <w:rsid w:val="00315A57"/>
    <w:rsid w:val="00315B5A"/>
    <w:rsid w:val="00316447"/>
    <w:rsid w:val="0031676E"/>
    <w:rsid w:val="00317239"/>
    <w:rsid w:val="0031741D"/>
    <w:rsid w:val="0031789C"/>
    <w:rsid w:val="00317CD7"/>
    <w:rsid w:val="0032078F"/>
    <w:rsid w:val="00320C9B"/>
    <w:rsid w:val="00322BB1"/>
    <w:rsid w:val="00322ED1"/>
    <w:rsid w:val="003232C3"/>
    <w:rsid w:val="003251B2"/>
    <w:rsid w:val="0032575A"/>
    <w:rsid w:val="00325A7D"/>
    <w:rsid w:val="00325B10"/>
    <w:rsid w:val="0032649C"/>
    <w:rsid w:val="00326A2B"/>
    <w:rsid w:val="0033048D"/>
    <w:rsid w:val="00331F82"/>
    <w:rsid w:val="00331F86"/>
    <w:rsid w:val="003328EA"/>
    <w:rsid w:val="003341B7"/>
    <w:rsid w:val="00334B5A"/>
    <w:rsid w:val="003354F1"/>
    <w:rsid w:val="003366AC"/>
    <w:rsid w:val="00341733"/>
    <w:rsid w:val="0034258C"/>
    <w:rsid w:val="0034314C"/>
    <w:rsid w:val="003442BF"/>
    <w:rsid w:val="003448D6"/>
    <w:rsid w:val="00345E07"/>
    <w:rsid w:val="0034710A"/>
    <w:rsid w:val="00347931"/>
    <w:rsid w:val="003503C9"/>
    <w:rsid w:val="00351309"/>
    <w:rsid w:val="00351865"/>
    <w:rsid w:val="00351A6B"/>
    <w:rsid w:val="00353167"/>
    <w:rsid w:val="0035435A"/>
    <w:rsid w:val="00354BAC"/>
    <w:rsid w:val="00355247"/>
    <w:rsid w:val="00355873"/>
    <w:rsid w:val="00355D4C"/>
    <w:rsid w:val="0035729F"/>
    <w:rsid w:val="003578B0"/>
    <w:rsid w:val="003601FE"/>
    <w:rsid w:val="0036087F"/>
    <w:rsid w:val="00361597"/>
    <w:rsid w:val="003623CE"/>
    <w:rsid w:val="00362AA9"/>
    <w:rsid w:val="00363D91"/>
    <w:rsid w:val="00366FA0"/>
    <w:rsid w:val="003707BB"/>
    <w:rsid w:val="0037106D"/>
    <w:rsid w:val="00371546"/>
    <w:rsid w:val="00371B78"/>
    <w:rsid w:val="00371C1F"/>
    <w:rsid w:val="003729C3"/>
    <w:rsid w:val="00374D56"/>
    <w:rsid w:val="00375372"/>
    <w:rsid w:val="0037554A"/>
    <w:rsid w:val="00376DE5"/>
    <w:rsid w:val="00380065"/>
    <w:rsid w:val="0038034B"/>
    <w:rsid w:val="00380B7D"/>
    <w:rsid w:val="00380E33"/>
    <w:rsid w:val="003810CD"/>
    <w:rsid w:val="00381468"/>
    <w:rsid w:val="003831BD"/>
    <w:rsid w:val="0038322A"/>
    <w:rsid w:val="0038504D"/>
    <w:rsid w:val="00385AF0"/>
    <w:rsid w:val="003868A5"/>
    <w:rsid w:val="0039079D"/>
    <w:rsid w:val="0039352A"/>
    <w:rsid w:val="003940A0"/>
    <w:rsid w:val="00395447"/>
    <w:rsid w:val="00395F01"/>
    <w:rsid w:val="003964F2"/>
    <w:rsid w:val="00396E12"/>
    <w:rsid w:val="003977A2"/>
    <w:rsid w:val="003A0542"/>
    <w:rsid w:val="003A0B8A"/>
    <w:rsid w:val="003A0C5E"/>
    <w:rsid w:val="003A0F9C"/>
    <w:rsid w:val="003A114D"/>
    <w:rsid w:val="003A1DF4"/>
    <w:rsid w:val="003A21CA"/>
    <w:rsid w:val="003A232C"/>
    <w:rsid w:val="003A2B52"/>
    <w:rsid w:val="003A3320"/>
    <w:rsid w:val="003A3D0C"/>
    <w:rsid w:val="003A4A68"/>
    <w:rsid w:val="003A56EF"/>
    <w:rsid w:val="003A76A6"/>
    <w:rsid w:val="003B039B"/>
    <w:rsid w:val="003B1315"/>
    <w:rsid w:val="003B19B7"/>
    <w:rsid w:val="003B27E1"/>
    <w:rsid w:val="003B2FA5"/>
    <w:rsid w:val="003B32F4"/>
    <w:rsid w:val="003B3E3D"/>
    <w:rsid w:val="003B3F55"/>
    <w:rsid w:val="003B5EF2"/>
    <w:rsid w:val="003B6604"/>
    <w:rsid w:val="003B6653"/>
    <w:rsid w:val="003B70F7"/>
    <w:rsid w:val="003B74A7"/>
    <w:rsid w:val="003C0CE7"/>
    <w:rsid w:val="003C0FE4"/>
    <w:rsid w:val="003C1456"/>
    <w:rsid w:val="003C158B"/>
    <w:rsid w:val="003C1E0B"/>
    <w:rsid w:val="003C2145"/>
    <w:rsid w:val="003C24D5"/>
    <w:rsid w:val="003C30C6"/>
    <w:rsid w:val="003C38C9"/>
    <w:rsid w:val="003C3DCB"/>
    <w:rsid w:val="003C4E84"/>
    <w:rsid w:val="003C55F2"/>
    <w:rsid w:val="003C62EA"/>
    <w:rsid w:val="003C664D"/>
    <w:rsid w:val="003C7199"/>
    <w:rsid w:val="003C73AF"/>
    <w:rsid w:val="003D158D"/>
    <w:rsid w:val="003D2820"/>
    <w:rsid w:val="003D2E1B"/>
    <w:rsid w:val="003D3A8E"/>
    <w:rsid w:val="003D4A68"/>
    <w:rsid w:val="003D65C8"/>
    <w:rsid w:val="003D6C86"/>
    <w:rsid w:val="003D7457"/>
    <w:rsid w:val="003E0A31"/>
    <w:rsid w:val="003E176C"/>
    <w:rsid w:val="003E1914"/>
    <w:rsid w:val="003E2033"/>
    <w:rsid w:val="003E278D"/>
    <w:rsid w:val="003E3716"/>
    <w:rsid w:val="003E37AB"/>
    <w:rsid w:val="003E4066"/>
    <w:rsid w:val="003E4B84"/>
    <w:rsid w:val="003E50A8"/>
    <w:rsid w:val="003E5353"/>
    <w:rsid w:val="003E5C0D"/>
    <w:rsid w:val="003E7361"/>
    <w:rsid w:val="003E763D"/>
    <w:rsid w:val="003E7A79"/>
    <w:rsid w:val="003F00DC"/>
    <w:rsid w:val="003F1A46"/>
    <w:rsid w:val="003F23BF"/>
    <w:rsid w:val="003F3172"/>
    <w:rsid w:val="003F33B3"/>
    <w:rsid w:val="003F41F8"/>
    <w:rsid w:val="003F446F"/>
    <w:rsid w:val="003F523D"/>
    <w:rsid w:val="003F52FE"/>
    <w:rsid w:val="003F5DE9"/>
    <w:rsid w:val="003F5FB1"/>
    <w:rsid w:val="00401146"/>
    <w:rsid w:val="0040270F"/>
    <w:rsid w:val="00402CD6"/>
    <w:rsid w:val="004034E5"/>
    <w:rsid w:val="00404DFC"/>
    <w:rsid w:val="00404FA6"/>
    <w:rsid w:val="004059C0"/>
    <w:rsid w:val="004061D9"/>
    <w:rsid w:val="00406B5C"/>
    <w:rsid w:val="00407246"/>
    <w:rsid w:val="004118D6"/>
    <w:rsid w:val="00411A31"/>
    <w:rsid w:val="00411F7F"/>
    <w:rsid w:val="00411FF4"/>
    <w:rsid w:val="00412180"/>
    <w:rsid w:val="00412221"/>
    <w:rsid w:val="00412241"/>
    <w:rsid w:val="00412A06"/>
    <w:rsid w:val="00412CFB"/>
    <w:rsid w:val="004136D0"/>
    <w:rsid w:val="00414741"/>
    <w:rsid w:val="004151E4"/>
    <w:rsid w:val="004154D9"/>
    <w:rsid w:val="00415A25"/>
    <w:rsid w:val="0041714A"/>
    <w:rsid w:val="00417FDA"/>
    <w:rsid w:val="0042003D"/>
    <w:rsid w:val="0042167F"/>
    <w:rsid w:val="00421B5B"/>
    <w:rsid w:val="00421E99"/>
    <w:rsid w:val="00421F98"/>
    <w:rsid w:val="0042221F"/>
    <w:rsid w:val="00423761"/>
    <w:rsid w:val="004237A0"/>
    <w:rsid w:val="00424F0C"/>
    <w:rsid w:val="004310EB"/>
    <w:rsid w:val="004318B5"/>
    <w:rsid w:val="00432F84"/>
    <w:rsid w:val="0043412C"/>
    <w:rsid w:val="00434657"/>
    <w:rsid w:val="004358BA"/>
    <w:rsid w:val="00437001"/>
    <w:rsid w:val="0043779C"/>
    <w:rsid w:val="00440C65"/>
    <w:rsid w:val="00441038"/>
    <w:rsid w:val="00441246"/>
    <w:rsid w:val="00441650"/>
    <w:rsid w:val="00441E56"/>
    <w:rsid w:val="0044241D"/>
    <w:rsid w:val="004426AF"/>
    <w:rsid w:val="004427D2"/>
    <w:rsid w:val="00443379"/>
    <w:rsid w:val="00443612"/>
    <w:rsid w:val="00444194"/>
    <w:rsid w:val="004460DB"/>
    <w:rsid w:val="0044616C"/>
    <w:rsid w:val="0044656B"/>
    <w:rsid w:val="004470A3"/>
    <w:rsid w:val="0044782C"/>
    <w:rsid w:val="00447C1C"/>
    <w:rsid w:val="004513F9"/>
    <w:rsid w:val="004518F2"/>
    <w:rsid w:val="00452001"/>
    <w:rsid w:val="004528D5"/>
    <w:rsid w:val="00452954"/>
    <w:rsid w:val="00453502"/>
    <w:rsid w:val="00453A66"/>
    <w:rsid w:val="00453C6F"/>
    <w:rsid w:val="00453C8C"/>
    <w:rsid w:val="00454DC0"/>
    <w:rsid w:val="00455E2A"/>
    <w:rsid w:val="00455E98"/>
    <w:rsid w:val="004566A9"/>
    <w:rsid w:val="00456AEC"/>
    <w:rsid w:val="00457294"/>
    <w:rsid w:val="0045792B"/>
    <w:rsid w:val="00457E42"/>
    <w:rsid w:val="00460469"/>
    <w:rsid w:val="004605B0"/>
    <w:rsid w:val="00461FF4"/>
    <w:rsid w:val="00462171"/>
    <w:rsid w:val="00463184"/>
    <w:rsid w:val="00464D6D"/>
    <w:rsid w:val="004660FE"/>
    <w:rsid w:val="00470B05"/>
    <w:rsid w:val="004728B6"/>
    <w:rsid w:val="004755BB"/>
    <w:rsid w:val="004758D2"/>
    <w:rsid w:val="004759BF"/>
    <w:rsid w:val="00475AED"/>
    <w:rsid w:val="00475FC1"/>
    <w:rsid w:val="004766F9"/>
    <w:rsid w:val="0047675D"/>
    <w:rsid w:val="00476FB6"/>
    <w:rsid w:val="00477039"/>
    <w:rsid w:val="0047703F"/>
    <w:rsid w:val="00477D1E"/>
    <w:rsid w:val="00480261"/>
    <w:rsid w:val="00480D5A"/>
    <w:rsid w:val="00481261"/>
    <w:rsid w:val="00481B4E"/>
    <w:rsid w:val="00484BB9"/>
    <w:rsid w:val="00484C44"/>
    <w:rsid w:val="00486480"/>
    <w:rsid w:val="004869B0"/>
    <w:rsid w:val="00486AA0"/>
    <w:rsid w:val="00487DEE"/>
    <w:rsid w:val="0049180D"/>
    <w:rsid w:val="004918E0"/>
    <w:rsid w:val="004921B1"/>
    <w:rsid w:val="004923BC"/>
    <w:rsid w:val="00492405"/>
    <w:rsid w:val="004933E0"/>
    <w:rsid w:val="00494360"/>
    <w:rsid w:val="00494B52"/>
    <w:rsid w:val="00495890"/>
    <w:rsid w:val="00495CAF"/>
    <w:rsid w:val="0049697B"/>
    <w:rsid w:val="004969D1"/>
    <w:rsid w:val="00496B07"/>
    <w:rsid w:val="00496E81"/>
    <w:rsid w:val="0049708D"/>
    <w:rsid w:val="004977D8"/>
    <w:rsid w:val="00497EC6"/>
    <w:rsid w:val="004A3781"/>
    <w:rsid w:val="004A3AD4"/>
    <w:rsid w:val="004A3B81"/>
    <w:rsid w:val="004A3CA0"/>
    <w:rsid w:val="004A4669"/>
    <w:rsid w:val="004A52F5"/>
    <w:rsid w:val="004A594D"/>
    <w:rsid w:val="004A5B81"/>
    <w:rsid w:val="004A5DD3"/>
    <w:rsid w:val="004A6A8A"/>
    <w:rsid w:val="004A6EDE"/>
    <w:rsid w:val="004B0047"/>
    <w:rsid w:val="004B0E5A"/>
    <w:rsid w:val="004B18E4"/>
    <w:rsid w:val="004B1CA9"/>
    <w:rsid w:val="004B2752"/>
    <w:rsid w:val="004B3AAB"/>
    <w:rsid w:val="004B50E3"/>
    <w:rsid w:val="004B69CB"/>
    <w:rsid w:val="004B742D"/>
    <w:rsid w:val="004C0943"/>
    <w:rsid w:val="004C1929"/>
    <w:rsid w:val="004C1DBE"/>
    <w:rsid w:val="004C1EEC"/>
    <w:rsid w:val="004C2057"/>
    <w:rsid w:val="004C2A6F"/>
    <w:rsid w:val="004C302B"/>
    <w:rsid w:val="004C3033"/>
    <w:rsid w:val="004C4B4C"/>
    <w:rsid w:val="004C56C8"/>
    <w:rsid w:val="004C6380"/>
    <w:rsid w:val="004C67CB"/>
    <w:rsid w:val="004C6A5C"/>
    <w:rsid w:val="004C77FD"/>
    <w:rsid w:val="004D02AA"/>
    <w:rsid w:val="004D0B0C"/>
    <w:rsid w:val="004D0C10"/>
    <w:rsid w:val="004D0D86"/>
    <w:rsid w:val="004D0F29"/>
    <w:rsid w:val="004D0F2C"/>
    <w:rsid w:val="004D1737"/>
    <w:rsid w:val="004D17A9"/>
    <w:rsid w:val="004D234D"/>
    <w:rsid w:val="004D267C"/>
    <w:rsid w:val="004D468B"/>
    <w:rsid w:val="004D49C0"/>
    <w:rsid w:val="004D4D12"/>
    <w:rsid w:val="004D79A7"/>
    <w:rsid w:val="004D7AB9"/>
    <w:rsid w:val="004E0102"/>
    <w:rsid w:val="004E0294"/>
    <w:rsid w:val="004E0D05"/>
    <w:rsid w:val="004E260F"/>
    <w:rsid w:val="004E3A95"/>
    <w:rsid w:val="004E5DF6"/>
    <w:rsid w:val="004E60E4"/>
    <w:rsid w:val="004E61A5"/>
    <w:rsid w:val="004E634A"/>
    <w:rsid w:val="004E671B"/>
    <w:rsid w:val="004E7E97"/>
    <w:rsid w:val="004F002A"/>
    <w:rsid w:val="004F17E0"/>
    <w:rsid w:val="004F1DF6"/>
    <w:rsid w:val="004F2A7D"/>
    <w:rsid w:val="004F3478"/>
    <w:rsid w:val="004F50DE"/>
    <w:rsid w:val="004F55D3"/>
    <w:rsid w:val="004F5A50"/>
    <w:rsid w:val="004F653B"/>
    <w:rsid w:val="004F6824"/>
    <w:rsid w:val="00500473"/>
    <w:rsid w:val="00501606"/>
    <w:rsid w:val="00502E10"/>
    <w:rsid w:val="00503088"/>
    <w:rsid w:val="00503C4D"/>
    <w:rsid w:val="00504747"/>
    <w:rsid w:val="0050498C"/>
    <w:rsid w:val="00505A5A"/>
    <w:rsid w:val="005078FC"/>
    <w:rsid w:val="005079AD"/>
    <w:rsid w:val="00507BB9"/>
    <w:rsid w:val="00511D3A"/>
    <w:rsid w:val="00511D7C"/>
    <w:rsid w:val="00512402"/>
    <w:rsid w:val="00512727"/>
    <w:rsid w:val="00512D5B"/>
    <w:rsid w:val="00513265"/>
    <w:rsid w:val="00514273"/>
    <w:rsid w:val="00515AB1"/>
    <w:rsid w:val="00521C71"/>
    <w:rsid w:val="0052324C"/>
    <w:rsid w:val="0052391A"/>
    <w:rsid w:val="00524814"/>
    <w:rsid w:val="00526186"/>
    <w:rsid w:val="0052670A"/>
    <w:rsid w:val="00527612"/>
    <w:rsid w:val="00527FFE"/>
    <w:rsid w:val="00531AE0"/>
    <w:rsid w:val="0053258C"/>
    <w:rsid w:val="00532CBB"/>
    <w:rsid w:val="005336AD"/>
    <w:rsid w:val="00533FAD"/>
    <w:rsid w:val="005357E0"/>
    <w:rsid w:val="0053752B"/>
    <w:rsid w:val="005404AC"/>
    <w:rsid w:val="00540A22"/>
    <w:rsid w:val="005416CD"/>
    <w:rsid w:val="00541E13"/>
    <w:rsid w:val="00542468"/>
    <w:rsid w:val="00544FC3"/>
    <w:rsid w:val="00546DF4"/>
    <w:rsid w:val="00547257"/>
    <w:rsid w:val="005473AD"/>
    <w:rsid w:val="00547D1F"/>
    <w:rsid w:val="005523D9"/>
    <w:rsid w:val="005524BC"/>
    <w:rsid w:val="005526FB"/>
    <w:rsid w:val="0055293B"/>
    <w:rsid w:val="00552CEC"/>
    <w:rsid w:val="00555CC8"/>
    <w:rsid w:val="005601C3"/>
    <w:rsid w:val="00560953"/>
    <w:rsid w:val="005610A6"/>
    <w:rsid w:val="0056136D"/>
    <w:rsid w:val="005613CA"/>
    <w:rsid w:val="0056173F"/>
    <w:rsid w:val="00562CD2"/>
    <w:rsid w:val="00563599"/>
    <w:rsid w:val="0056546D"/>
    <w:rsid w:val="005655F2"/>
    <w:rsid w:val="00567357"/>
    <w:rsid w:val="005710A6"/>
    <w:rsid w:val="0057124C"/>
    <w:rsid w:val="0057289A"/>
    <w:rsid w:val="00572F4E"/>
    <w:rsid w:val="00572F82"/>
    <w:rsid w:val="005731F9"/>
    <w:rsid w:val="0057334E"/>
    <w:rsid w:val="005753A2"/>
    <w:rsid w:val="00575440"/>
    <w:rsid w:val="00575F73"/>
    <w:rsid w:val="005767A6"/>
    <w:rsid w:val="00576861"/>
    <w:rsid w:val="00576A78"/>
    <w:rsid w:val="005801A7"/>
    <w:rsid w:val="00580AFB"/>
    <w:rsid w:val="00581491"/>
    <w:rsid w:val="0058235C"/>
    <w:rsid w:val="00582AF0"/>
    <w:rsid w:val="00585048"/>
    <w:rsid w:val="0058571C"/>
    <w:rsid w:val="00585BC5"/>
    <w:rsid w:val="005862D1"/>
    <w:rsid w:val="00586E76"/>
    <w:rsid w:val="00586F1D"/>
    <w:rsid w:val="00587DC1"/>
    <w:rsid w:val="0059036D"/>
    <w:rsid w:val="00590B52"/>
    <w:rsid w:val="005916CF"/>
    <w:rsid w:val="00591B08"/>
    <w:rsid w:val="00591B46"/>
    <w:rsid w:val="00592856"/>
    <w:rsid w:val="00592E89"/>
    <w:rsid w:val="00592ED5"/>
    <w:rsid w:val="005930C8"/>
    <w:rsid w:val="00594DBE"/>
    <w:rsid w:val="0059624B"/>
    <w:rsid w:val="00596517"/>
    <w:rsid w:val="00596F89"/>
    <w:rsid w:val="005A09F5"/>
    <w:rsid w:val="005A0AA5"/>
    <w:rsid w:val="005A0E5A"/>
    <w:rsid w:val="005A0F41"/>
    <w:rsid w:val="005A1090"/>
    <w:rsid w:val="005A11F5"/>
    <w:rsid w:val="005A13A6"/>
    <w:rsid w:val="005A1570"/>
    <w:rsid w:val="005A1B64"/>
    <w:rsid w:val="005A2A74"/>
    <w:rsid w:val="005A30A2"/>
    <w:rsid w:val="005A346D"/>
    <w:rsid w:val="005A3489"/>
    <w:rsid w:val="005A3695"/>
    <w:rsid w:val="005A4844"/>
    <w:rsid w:val="005A55B4"/>
    <w:rsid w:val="005A6704"/>
    <w:rsid w:val="005A6CF0"/>
    <w:rsid w:val="005A70AF"/>
    <w:rsid w:val="005B203F"/>
    <w:rsid w:val="005B380A"/>
    <w:rsid w:val="005B621E"/>
    <w:rsid w:val="005B67D7"/>
    <w:rsid w:val="005B68F6"/>
    <w:rsid w:val="005B69D9"/>
    <w:rsid w:val="005C0598"/>
    <w:rsid w:val="005C13CE"/>
    <w:rsid w:val="005C14C1"/>
    <w:rsid w:val="005C1C7A"/>
    <w:rsid w:val="005C348D"/>
    <w:rsid w:val="005C431B"/>
    <w:rsid w:val="005C44CE"/>
    <w:rsid w:val="005C5319"/>
    <w:rsid w:val="005C615E"/>
    <w:rsid w:val="005C6C14"/>
    <w:rsid w:val="005C6D1F"/>
    <w:rsid w:val="005C76E4"/>
    <w:rsid w:val="005D0727"/>
    <w:rsid w:val="005D1CA0"/>
    <w:rsid w:val="005D1DF6"/>
    <w:rsid w:val="005D244C"/>
    <w:rsid w:val="005D265C"/>
    <w:rsid w:val="005D34F5"/>
    <w:rsid w:val="005D4360"/>
    <w:rsid w:val="005D589E"/>
    <w:rsid w:val="005D6510"/>
    <w:rsid w:val="005D7084"/>
    <w:rsid w:val="005D78A5"/>
    <w:rsid w:val="005D7F4E"/>
    <w:rsid w:val="005E01ED"/>
    <w:rsid w:val="005E076F"/>
    <w:rsid w:val="005E0BE8"/>
    <w:rsid w:val="005E0D4F"/>
    <w:rsid w:val="005E397B"/>
    <w:rsid w:val="005E39E0"/>
    <w:rsid w:val="005E3E16"/>
    <w:rsid w:val="005E4BE6"/>
    <w:rsid w:val="005E4E01"/>
    <w:rsid w:val="005E4E60"/>
    <w:rsid w:val="005E5891"/>
    <w:rsid w:val="005E657C"/>
    <w:rsid w:val="005E676C"/>
    <w:rsid w:val="005E69D8"/>
    <w:rsid w:val="005E6F0B"/>
    <w:rsid w:val="005E6FE4"/>
    <w:rsid w:val="005E75AF"/>
    <w:rsid w:val="005E76E8"/>
    <w:rsid w:val="005F22C8"/>
    <w:rsid w:val="005F2955"/>
    <w:rsid w:val="005F3A7D"/>
    <w:rsid w:val="005F3A9C"/>
    <w:rsid w:val="005F3E42"/>
    <w:rsid w:val="005F5981"/>
    <w:rsid w:val="005F694C"/>
    <w:rsid w:val="005F76C4"/>
    <w:rsid w:val="005F7A42"/>
    <w:rsid w:val="006006DF"/>
    <w:rsid w:val="00601404"/>
    <w:rsid w:val="006020B6"/>
    <w:rsid w:val="00602D2C"/>
    <w:rsid w:val="00605083"/>
    <w:rsid w:val="006105A0"/>
    <w:rsid w:val="006121FC"/>
    <w:rsid w:val="0061232F"/>
    <w:rsid w:val="00612D5A"/>
    <w:rsid w:val="00613FE4"/>
    <w:rsid w:val="00614A05"/>
    <w:rsid w:val="00615CCD"/>
    <w:rsid w:val="00616168"/>
    <w:rsid w:val="006163BF"/>
    <w:rsid w:val="0061663A"/>
    <w:rsid w:val="00616A38"/>
    <w:rsid w:val="00616F45"/>
    <w:rsid w:val="0061718E"/>
    <w:rsid w:val="00617FAC"/>
    <w:rsid w:val="00621272"/>
    <w:rsid w:val="0062189A"/>
    <w:rsid w:val="00621C29"/>
    <w:rsid w:val="00622AF1"/>
    <w:rsid w:val="00622DEA"/>
    <w:rsid w:val="00623010"/>
    <w:rsid w:val="00624344"/>
    <w:rsid w:val="00624705"/>
    <w:rsid w:val="00625FC8"/>
    <w:rsid w:val="00625FD9"/>
    <w:rsid w:val="00626D90"/>
    <w:rsid w:val="0062789C"/>
    <w:rsid w:val="00630085"/>
    <w:rsid w:val="00631B63"/>
    <w:rsid w:val="006332E4"/>
    <w:rsid w:val="0063336C"/>
    <w:rsid w:val="00633EA2"/>
    <w:rsid w:val="006346C0"/>
    <w:rsid w:val="006352B1"/>
    <w:rsid w:val="006352C8"/>
    <w:rsid w:val="00635C85"/>
    <w:rsid w:val="00636538"/>
    <w:rsid w:val="00636775"/>
    <w:rsid w:val="00640394"/>
    <w:rsid w:val="006421E3"/>
    <w:rsid w:val="006424A5"/>
    <w:rsid w:val="006428B5"/>
    <w:rsid w:val="00642B89"/>
    <w:rsid w:val="00642EB7"/>
    <w:rsid w:val="006437DF"/>
    <w:rsid w:val="0064667F"/>
    <w:rsid w:val="0064672E"/>
    <w:rsid w:val="00647507"/>
    <w:rsid w:val="00647694"/>
    <w:rsid w:val="00647B3B"/>
    <w:rsid w:val="00647E71"/>
    <w:rsid w:val="00650A65"/>
    <w:rsid w:val="00652247"/>
    <w:rsid w:val="006532AE"/>
    <w:rsid w:val="00653CD0"/>
    <w:rsid w:val="00654A46"/>
    <w:rsid w:val="00655018"/>
    <w:rsid w:val="00655019"/>
    <w:rsid w:val="006563F7"/>
    <w:rsid w:val="0065676C"/>
    <w:rsid w:val="00660093"/>
    <w:rsid w:val="0066126F"/>
    <w:rsid w:val="0066270F"/>
    <w:rsid w:val="00662740"/>
    <w:rsid w:val="006628E0"/>
    <w:rsid w:val="00665653"/>
    <w:rsid w:val="00665B63"/>
    <w:rsid w:val="00666BE4"/>
    <w:rsid w:val="0066727F"/>
    <w:rsid w:val="006674B1"/>
    <w:rsid w:val="0066757D"/>
    <w:rsid w:val="00671179"/>
    <w:rsid w:val="0067144A"/>
    <w:rsid w:val="00673992"/>
    <w:rsid w:val="00673BC2"/>
    <w:rsid w:val="00673F58"/>
    <w:rsid w:val="006744F8"/>
    <w:rsid w:val="006751F1"/>
    <w:rsid w:val="006758AE"/>
    <w:rsid w:val="006759EB"/>
    <w:rsid w:val="00677436"/>
    <w:rsid w:val="006816EF"/>
    <w:rsid w:val="00682702"/>
    <w:rsid w:val="00682A67"/>
    <w:rsid w:val="00685B06"/>
    <w:rsid w:val="00686615"/>
    <w:rsid w:val="00686ACD"/>
    <w:rsid w:val="00687A43"/>
    <w:rsid w:val="00687CD9"/>
    <w:rsid w:val="00690AE0"/>
    <w:rsid w:val="0069169D"/>
    <w:rsid w:val="006919F8"/>
    <w:rsid w:val="0069208E"/>
    <w:rsid w:val="00692676"/>
    <w:rsid w:val="00692BD8"/>
    <w:rsid w:val="00692E5E"/>
    <w:rsid w:val="00693BCC"/>
    <w:rsid w:val="00694035"/>
    <w:rsid w:val="00694FA9"/>
    <w:rsid w:val="00695C3D"/>
    <w:rsid w:val="00695FF0"/>
    <w:rsid w:val="006A1A99"/>
    <w:rsid w:val="006A1EB0"/>
    <w:rsid w:val="006A3CC4"/>
    <w:rsid w:val="006A3F5B"/>
    <w:rsid w:val="006A57A2"/>
    <w:rsid w:val="006A659E"/>
    <w:rsid w:val="006A7816"/>
    <w:rsid w:val="006A78C6"/>
    <w:rsid w:val="006A7D0B"/>
    <w:rsid w:val="006B0381"/>
    <w:rsid w:val="006B058E"/>
    <w:rsid w:val="006B105A"/>
    <w:rsid w:val="006B1843"/>
    <w:rsid w:val="006B1B78"/>
    <w:rsid w:val="006B23BC"/>
    <w:rsid w:val="006B2B15"/>
    <w:rsid w:val="006B3112"/>
    <w:rsid w:val="006B35D0"/>
    <w:rsid w:val="006B4970"/>
    <w:rsid w:val="006B4D9E"/>
    <w:rsid w:val="006B5869"/>
    <w:rsid w:val="006B729A"/>
    <w:rsid w:val="006B7D6D"/>
    <w:rsid w:val="006C1A27"/>
    <w:rsid w:val="006C1B6A"/>
    <w:rsid w:val="006C1E35"/>
    <w:rsid w:val="006C2AF4"/>
    <w:rsid w:val="006C49F2"/>
    <w:rsid w:val="006C550A"/>
    <w:rsid w:val="006C7907"/>
    <w:rsid w:val="006D047C"/>
    <w:rsid w:val="006D0BB3"/>
    <w:rsid w:val="006D1DBE"/>
    <w:rsid w:val="006D28D8"/>
    <w:rsid w:val="006D34B2"/>
    <w:rsid w:val="006D3F7C"/>
    <w:rsid w:val="006D57C3"/>
    <w:rsid w:val="006D59FE"/>
    <w:rsid w:val="006D5ED0"/>
    <w:rsid w:val="006D67E0"/>
    <w:rsid w:val="006D68A7"/>
    <w:rsid w:val="006D7083"/>
    <w:rsid w:val="006D7689"/>
    <w:rsid w:val="006D7961"/>
    <w:rsid w:val="006E07B8"/>
    <w:rsid w:val="006E1749"/>
    <w:rsid w:val="006E1D0C"/>
    <w:rsid w:val="006E38A0"/>
    <w:rsid w:val="006E4560"/>
    <w:rsid w:val="006E5E82"/>
    <w:rsid w:val="006E5F2A"/>
    <w:rsid w:val="006E6012"/>
    <w:rsid w:val="006E6261"/>
    <w:rsid w:val="006E6497"/>
    <w:rsid w:val="006E6DA4"/>
    <w:rsid w:val="006E718F"/>
    <w:rsid w:val="006F01A5"/>
    <w:rsid w:val="006F0E2C"/>
    <w:rsid w:val="006F1216"/>
    <w:rsid w:val="006F15EB"/>
    <w:rsid w:val="006F17B0"/>
    <w:rsid w:val="006F1D44"/>
    <w:rsid w:val="006F1F7B"/>
    <w:rsid w:val="006F2979"/>
    <w:rsid w:val="006F2A34"/>
    <w:rsid w:val="006F2FCA"/>
    <w:rsid w:val="006F3F94"/>
    <w:rsid w:val="006F4886"/>
    <w:rsid w:val="006F5834"/>
    <w:rsid w:val="006F60F5"/>
    <w:rsid w:val="006F76B4"/>
    <w:rsid w:val="0070039A"/>
    <w:rsid w:val="00700426"/>
    <w:rsid w:val="00700882"/>
    <w:rsid w:val="00702A35"/>
    <w:rsid w:val="00702B56"/>
    <w:rsid w:val="00704B67"/>
    <w:rsid w:val="007051D1"/>
    <w:rsid w:val="007053EE"/>
    <w:rsid w:val="0070540B"/>
    <w:rsid w:val="007057A9"/>
    <w:rsid w:val="00705FF0"/>
    <w:rsid w:val="007061F7"/>
    <w:rsid w:val="00707677"/>
    <w:rsid w:val="00707771"/>
    <w:rsid w:val="0070796B"/>
    <w:rsid w:val="00710778"/>
    <w:rsid w:val="00710936"/>
    <w:rsid w:val="00710C35"/>
    <w:rsid w:val="0071103B"/>
    <w:rsid w:val="0071105C"/>
    <w:rsid w:val="00711584"/>
    <w:rsid w:val="007144BD"/>
    <w:rsid w:val="00714E09"/>
    <w:rsid w:val="00715114"/>
    <w:rsid w:val="00715923"/>
    <w:rsid w:val="00715C64"/>
    <w:rsid w:val="00715D11"/>
    <w:rsid w:val="00715E70"/>
    <w:rsid w:val="00716340"/>
    <w:rsid w:val="00716566"/>
    <w:rsid w:val="00717275"/>
    <w:rsid w:val="007176A3"/>
    <w:rsid w:val="007219CB"/>
    <w:rsid w:val="00724667"/>
    <w:rsid w:val="00724CE9"/>
    <w:rsid w:val="00725544"/>
    <w:rsid w:val="0072573D"/>
    <w:rsid w:val="007271A6"/>
    <w:rsid w:val="00727840"/>
    <w:rsid w:val="0073004E"/>
    <w:rsid w:val="007302B3"/>
    <w:rsid w:val="007311EE"/>
    <w:rsid w:val="00731987"/>
    <w:rsid w:val="00732813"/>
    <w:rsid w:val="00732E73"/>
    <w:rsid w:val="00733675"/>
    <w:rsid w:val="00733B68"/>
    <w:rsid w:val="00733BA9"/>
    <w:rsid w:val="00734100"/>
    <w:rsid w:val="00734E60"/>
    <w:rsid w:val="0073657C"/>
    <w:rsid w:val="007374CF"/>
    <w:rsid w:val="00737DBD"/>
    <w:rsid w:val="007414F7"/>
    <w:rsid w:val="0074242A"/>
    <w:rsid w:val="00742585"/>
    <w:rsid w:val="0074320C"/>
    <w:rsid w:val="007432CB"/>
    <w:rsid w:val="00743977"/>
    <w:rsid w:val="00743B62"/>
    <w:rsid w:val="007445BF"/>
    <w:rsid w:val="007451F6"/>
    <w:rsid w:val="0074649A"/>
    <w:rsid w:val="00746EDC"/>
    <w:rsid w:val="007471E7"/>
    <w:rsid w:val="00747446"/>
    <w:rsid w:val="00747660"/>
    <w:rsid w:val="0075098B"/>
    <w:rsid w:val="00750FCB"/>
    <w:rsid w:val="0075101B"/>
    <w:rsid w:val="0075223E"/>
    <w:rsid w:val="00752A4B"/>
    <w:rsid w:val="00753A83"/>
    <w:rsid w:val="00753E59"/>
    <w:rsid w:val="00754E23"/>
    <w:rsid w:val="007551A2"/>
    <w:rsid w:val="00755671"/>
    <w:rsid w:val="00756ABB"/>
    <w:rsid w:val="00756C39"/>
    <w:rsid w:val="007573E6"/>
    <w:rsid w:val="0076020E"/>
    <w:rsid w:val="00760CBC"/>
    <w:rsid w:val="0076166B"/>
    <w:rsid w:val="00761D99"/>
    <w:rsid w:val="0076233B"/>
    <w:rsid w:val="00762535"/>
    <w:rsid w:val="007634C7"/>
    <w:rsid w:val="0076396D"/>
    <w:rsid w:val="007647BD"/>
    <w:rsid w:val="0076517F"/>
    <w:rsid w:val="00765AF3"/>
    <w:rsid w:val="0076624C"/>
    <w:rsid w:val="007703CE"/>
    <w:rsid w:val="007726BE"/>
    <w:rsid w:val="007726C7"/>
    <w:rsid w:val="0077337F"/>
    <w:rsid w:val="007740D4"/>
    <w:rsid w:val="00774242"/>
    <w:rsid w:val="00774EB6"/>
    <w:rsid w:val="00775D51"/>
    <w:rsid w:val="0077622B"/>
    <w:rsid w:val="00776445"/>
    <w:rsid w:val="00777106"/>
    <w:rsid w:val="0077721B"/>
    <w:rsid w:val="007808A7"/>
    <w:rsid w:val="007812AA"/>
    <w:rsid w:val="00781677"/>
    <w:rsid w:val="007826DC"/>
    <w:rsid w:val="00783B22"/>
    <w:rsid w:val="00783EDF"/>
    <w:rsid w:val="0078456B"/>
    <w:rsid w:val="0078500C"/>
    <w:rsid w:val="007855BE"/>
    <w:rsid w:val="0078583C"/>
    <w:rsid w:val="0078748A"/>
    <w:rsid w:val="00787C0F"/>
    <w:rsid w:val="0079088E"/>
    <w:rsid w:val="0079194C"/>
    <w:rsid w:val="00791A0B"/>
    <w:rsid w:val="00791E9F"/>
    <w:rsid w:val="00791EE0"/>
    <w:rsid w:val="007923BD"/>
    <w:rsid w:val="007927E5"/>
    <w:rsid w:val="00792949"/>
    <w:rsid w:val="00792BEA"/>
    <w:rsid w:val="00792DBB"/>
    <w:rsid w:val="00793025"/>
    <w:rsid w:val="007932A2"/>
    <w:rsid w:val="00793C00"/>
    <w:rsid w:val="007941D1"/>
    <w:rsid w:val="00794A05"/>
    <w:rsid w:val="00795C18"/>
    <w:rsid w:val="00796647"/>
    <w:rsid w:val="00796F6A"/>
    <w:rsid w:val="00797AC2"/>
    <w:rsid w:val="007A1379"/>
    <w:rsid w:val="007A1A0F"/>
    <w:rsid w:val="007A2177"/>
    <w:rsid w:val="007A2D81"/>
    <w:rsid w:val="007A3129"/>
    <w:rsid w:val="007A3977"/>
    <w:rsid w:val="007A4CE8"/>
    <w:rsid w:val="007A4F46"/>
    <w:rsid w:val="007A6822"/>
    <w:rsid w:val="007A6A95"/>
    <w:rsid w:val="007A748D"/>
    <w:rsid w:val="007A7B6A"/>
    <w:rsid w:val="007B055E"/>
    <w:rsid w:val="007B0B7F"/>
    <w:rsid w:val="007B1C30"/>
    <w:rsid w:val="007B2096"/>
    <w:rsid w:val="007B2435"/>
    <w:rsid w:val="007B3405"/>
    <w:rsid w:val="007B38C4"/>
    <w:rsid w:val="007B398D"/>
    <w:rsid w:val="007B42A3"/>
    <w:rsid w:val="007B4516"/>
    <w:rsid w:val="007B47EF"/>
    <w:rsid w:val="007B5904"/>
    <w:rsid w:val="007B65B6"/>
    <w:rsid w:val="007B6C41"/>
    <w:rsid w:val="007C02FF"/>
    <w:rsid w:val="007C0732"/>
    <w:rsid w:val="007C07A5"/>
    <w:rsid w:val="007C0807"/>
    <w:rsid w:val="007C0D56"/>
    <w:rsid w:val="007C24A7"/>
    <w:rsid w:val="007C2DCE"/>
    <w:rsid w:val="007C314D"/>
    <w:rsid w:val="007C3A69"/>
    <w:rsid w:val="007C65D6"/>
    <w:rsid w:val="007C7F37"/>
    <w:rsid w:val="007D138A"/>
    <w:rsid w:val="007D1434"/>
    <w:rsid w:val="007D24C9"/>
    <w:rsid w:val="007D2A14"/>
    <w:rsid w:val="007D2F4C"/>
    <w:rsid w:val="007D324B"/>
    <w:rsid w:val="007D49BA"/>
    <w:rsid w:val="007D4D36"/>
    <w:rsid w:val="007D51E2"/>
    <w:rsid w:val="007D6247"/>
    <w:rsid w:val="007D67FB"/>
    <w:rsid w:val="007D6A7D"/>
    <w:rsid w:val="007D77C1"/>
    <w:rsid w:val="007D7D31"/>
    <w:rsid w:val="007E135E"/>
    <w:rsid w:val="007E1533"/>
    <w:rsid w:val="007E2165"/>
    <w:rsid w:val="007E266F"/>
    <w:rsid w:val="007E2A19"/>
    <w:rsid w:val="007E3014"/>
    <w:rsid w:val="007E388E"/>
    <w:rsid w:val="007E3B28"/>
    <w:rsid w:val="007E45F9"/>
    <w:rsid w:val="007E4ACB"/>
    <w:rsid w:val="007E6B6B"/>
    <w:rsid w:val="007E7566"/>
    <w:rsid w:val="007E76DE"/>
    <w:rsid w:val="007F014A"/>
    <w:rsid w:val="007F1608"/>
    <w:rsid w:val="007F1A6C"/>
    <w:rsid w:val="007F1AE2"/>
    <w:rsid w:val="007F1C18"/>
    <w:rsid w:val="007F1CB0"/>
    <w:rsid w:val="007F3025"/>
    <w:rsid w:val="007F34E8"/>
    <w:rsid w:val="007F3572"/>
    <w:rsid w:val="007F3F6C"/>
    <w:rsid w:val="007F4D1B"/>
    <w:rsid w:val="007F4F94"/>
    <w:rsid w:val="007F6948"/>
    <w:rsid w:val="007F6CD7"/>
    <w:rsid w:val="008008A7"/>
    <w:rsid w:val="00800CC2"/>
    <w:rsid w:val="0080144E"/>
    <w:rsid w:val="008016B8"/>
    <w:rsid w:val="00801E74"/>
    <w:rsid w:val="00802213"/>
    <w:rsid w:val="00802722"/>
    <w:rsid w:val="00802E26"/>
    <w:rsid w:val="008030B0"/>
    <w:rsid w:val="00803B85"/>
    <w:rsid w:val="00805218"/>
    <w:rsid w:val="008062B7"/>
    <w:rsid w:val="00806C65"/>
    <w:rsid w:val="008116BD"/>
    <w:rsid w:val="00811875"/>
    <w:rsid w:val="00811D6E"/>
    <w:rsid w:val="008129C2"/>
    <w:rsid w:val="00812E8E"/>
    <w:rsid w:val="008145CF"/>
    <w:rsid w:val="00815EE1"/>
    <w:rsid w:val="0082014A"/>
    <w:rsid w:val="00820FBD"/>
    <w:rsid w:val="00821A5F"/>
    <w:rsid w:val="00822B71"/>
    <w:rsid w:val="00822DDB"/>
    <w:rsid w:val="00823553"/>
    <w:rsid w:val="00823F43"/>
    <w:rsid w:val="00824E87"/>
    <w:rsid w:val="008250ED"/>
    <w:rsid w:val="008278B8"/>
    <w:rsid w:val="00830255"/>
    <w:rsid w:val="008312DF"/>
    <w:rsid w:val="00831B9D"/>
    <w:rsid w:val="00832FDA"/>
    <w:rsid w:val="0083445F"/>
    <w:rsid w:val="00834C38"/>
    <w:rsid w:val="008350F8"/>
    <w:rsid w:val="00836573"/>
    <w:rsid w:val="00836B80"/>
    <w:rsid w:val="00836C51"/>
    <w:rsid w:val="00837576"/>
    <w:rsid w:val="00837AF8"/>
    <w:rsid w:val="0084030A"/>
    <w:rsid w:val="00840E26"/>
    <w:rsid w:val="008410FC"/>
    <w:rsid w:val="008412AF"/>
    <w:rsid w:val="00841827"/>
    <w:rsid w:val="00842DCE"/>
    <w:rsid w:val="00842F91"/>
    <w:rsid w:val="008437ED"/>
    <w:rsid w:val="00845236"/>
    <w:rsid w:val="00846033"/>
    <w:rsid w:val="00847CFB"/>
    <w:rsid w:val="00850AFA"/>
    <w:rsid w:val="00852AD5"/>
    <w:rsid w:val="00853281"/>
    <w:rsid w:val="00853A8D"/>
    <w:rsid w:val="008542FA"/>
    <w:rsid w:val="00854C3C"/>
    <w:rsid w:val="00855FB2"/>
    <w:rsid w:val="00857767"/>
    <w:rsid w:val="00857FA4"/>
    <w:rsid w:val="00860024"/>
    <w:rsid w:val="0086083A"/>
    <w:rsid w:val="00861474"/>
    <w:rsid w:val="008629B9"/>
    <w:rsid w:val="0086350F"/>
    <w:rsid w:val="0086396D"/>
    <w:rsid w:val="0086473C"/>
    <w:rsid w:val="00864A73"/>
    <w:rsid w:val="008652F2"/>
    <w:rsid w:val="00865C7A"/>
    <w:rsid w:val="00866DBB"/>
    <w:rsid w:val="00866F44"/>
    <w:rsid w:val="00867B0B"/>
    <w:rsid w:val="00870594"/>
    <w:rsid w:val="008712C3"/>
    <w:rsid w:val="008717DD"/>
    <w:rsid w:val="00873E19"/>
    <w:rsid w:val="00874847"/>
    <w:rsid w:val="00874D48"/>
    <w:rsid w:val="0087553B"/>
    <w:rsid w:val="0087600A"/>
    <w:rsid w:val="008769AD"/>
    <w:rsid w:val="00877651"/>
    <w:rsid w:val="00877F43"/>
    <w:rsid w:val="00883534"/>
    <w:rsid w:val="00884B03"/>
    <w:rsid w:val="00884C7B"/>
    <w:rsid w:val="00885445"/>
    <w:rsid w:val="008870E6"/>
    <w:rsid w:val="00887504"/>
    <w:rsid w:val="00887746"/>
    <w:rsid w:val="008908E3"/>
    <w:rsid w:val="00891F4E"/>
    <w:rsid w:val="00893913"/>
    <w:rsid w:val="00893EDF"/>
    <w:rsid w:val="00894821"/>
    <w:rsid w:val="0089558B"/>
    <w:rsid w:val="008958F9"/>
    <w:rsid w:val="00896B85"/>
    <w:rsid w:val="008972D2"/>
    <w:rsid w:val="008A0841"/>
    <w:rsid w:val="008A0B87"/>
    <w:rsid w:val="008A14DB"/>
    <w:rsid w:val="008A1756"/>
    <w:rsid w:val="008A22DA"/>
    <w:rsid w:val="008A2AFC"/>
    <w:rsid w:val="008A3D33"/>
    <w:rsid w:val="008A4133"/>
    <w:rsid w:val="008A5A24"/>
    <w:rsid w:val="008B041C"/>
    <w:rsid w:val="008B080B"/>
    <w:rsid w:val="008B0E43"/>
    <w:rsid w:val="008B1CCF"/>
    <w:rsid w:val="008B1DCA"/>
    <w:rsid w:val="008B3294"/>
    <w:rsid w:val="008B345A"/>
    <w:rsid w:val="008B3492"/>
    <w:rsid w:val="008B4706"/>
    <w:rsid w:val="008B4CD9"/>
    <w:rsid w:val="008B4DA5"/>
    <w:rsid w:val="008B5AD2"/>
    <w:rsid w:val="008B5ADC"/>
    <w:rsid w:val="008B5AF6"/>
    <w:rsid w:val="008B6019"/>
    <w:rsid w:val="008B777B"/>
    <w:rsid w:val="008C0677"/>
    <w:rsid w:val="008C0903"/>
    <w:rsid w:val="008C1526"/>
    <w:rsid w:val="008C221B"/>
    <w:rsid w:val="008C30C0"/>
    <w:rsid w:val="008C3B29"/>
    <w:rsid w:val="008C3F0E"/>
    <w:rsid w:val="008C42B2"/>
    <w:rsid w:val="008C46F5"/>
    <w:rsid w:val="008C55AE"/>
    <w:rsid w:val="008C5753"/>
    <w:rsid w:val="008C65CF"/>
    <w:rsid w:val="008C6602"/>
    <w:rsid w:val="008C66F9"/>
    <w:rsid w:val="008C672C"/>
    <w:rsid w:val="008C6CE0"/>
    <w:rsid w:val="008C6ED8"/>
    <w:rsid w:val="008D024B"/>
    <w:rsid w:val="008D0BAF"/>
    <w:rsid w:val="008D1680"/>
    <w:rsid w:val="008D1C18"/>
    <w:rsid w:val="008D2327"/>
    <w:rsid w:val="008D2AF8"/>
    <w:rsid w:val="008D3B48"/>
    <w:rsid w:val="008D5782"/>
    <w:rsid w:val="008D5BF6"/>
    <w:rsid w:val="008D5E3C"/>
    <w:rsid w:val="008D64EC"/>
    <w:rsid w:val="008D70BF"/>
    <w:rsid w:val="008D771A"/>
    <w:rsid w:val="008D7A53"/>
    <w:rsid w:val="008E0537"/>
    <w:rsid w:val="008E108E"/>
    <w:rsid w:val="008E12E5"/>
    <w:rsid w:val="008E214B"/>
    <w:rsid w:val="008E3A4F"/>
    <w:rsid w:val="008E3EED"/>
    <w:rsid w:val="008E4A1A"/>
    <w:rsid w:val="008E52FC"/>
    <w:rsid w:val="008E594A"/>
    <w:rsid w:val="008E598A"/>
    <w:rsid w:val="008E5E5B"/>
    <w:rsid w:val="008F00A8"/>
    <w:rsid w:val="008F0F43"/>
    <w:rsid w:val="008F1EED"/>
    <w:rsid w:val="008F252D"/>
    <w:rsid w:val="008F307C"/>
    <w:rsid w:val="008F3763"/>
    <w:rsid w:val="008F5043"/>
    <w:rsid w:val="008F5DBC"/>
    <w:rsid w:val="008F5E4C"/>
    <w:rsid w:val="008F6443"/>
    <w:rsid w:val="008F6E24"/>
    <w:rsid w:val="008F7CFF"/>
    <w:rsid w:val="0090001F"/>
    <w:rsid w:val="0090192F"/>
    <w:rsid w:val="0090242B"/>
    <w:rsid w:val="00902ECF"/>
    <w:rsid w:val="00903B90"/>
    <w:rsid w:val="00904BB4"/>
    <w:rsid w:val="009057BE"/>
    <w:rsid w:val="0090678B"/>
    <w:rsid w:val="00907218"/>
    <w:rsid w:val="00907B2E"/>
    <w:rsid w:val="00911525"/>
    <w:rsid w:val="0091196B"/>
    <w:rsid w:val="0091225A"/>
    <w:rsid w:val="00913113"/>
    <w:rsid w:val="00913A36"/>
    <w:rsid w:val="00914C2E"/>
    <w:rsid w:val="00914DFD"/>
    <w:rsid w:val="00915AD8"/>
    <w:rsid w:val="009177E0"/>
    <w:rsid w:val="00917EEF"/>
    <w:rsid w:val="00920B80"/>
    <w:rsid w:val="00920E47"/>
    <w:rsid w:val="00921244"/>
    <w:rsid w:val="00921844"/>
    <w:rsid w:val="00923B78"/>
    <w:rsid w:val="00923B9A"/>
    <w:rsid w:val="00924DD8"/>
    <w:rsid w:val="00924E8B"/>
    <w:rsid w:val="00924ED2"/>
    <w:rsid w:val="00925228"/>
    <w:rsid w:val="009252B5"/>
    <w:rsid w:val="0092652F"/>
    <w:rsid w:val="009308AF"/>
    <w:rsid w:val="009311D9"/>
    <w:rsid w:val="009318A4"/>
    <w:rsid w:val="009335FB"/>
    <w:rsid w:val="009336ED"/>
    <w:rsid w:val="00933C4A"/>
    <w:rsid w:val="009347EE"/>
    <w:rsid w:val="0093495D"/>
    <w:rsid w:val="0093530C"/>
    <w:rsid w:val="00935F38"/>
    <w:rsid w:val="0093644A"/>
    <w:rsid w:val="00937134"/>
    <w:rsid w:val="00937869"/>
    <w:rsid w:val="00937B68"/>
    <w:rsid w:val="00941539"/>
    <w:rsid w:val="00942595"/>
    <w:rsid w:val="00942CD5"/>
    <w:rsid w:val="00942EB7"/>
    <w:rsid w:val="00943070"/>
    <w:rsid w:val="009437C4"/>
    <w:rsid w:val="00943EDC"/>
    <w:rsid w:val="00944639"/>
    <w:rsid w:val="009453D2"/>
    <w:rsid w:val="00947161"/>
    <w:rsid w:val="00947297"/>
    <w:rsid w:val="0095118C"/>
    <w:rsid w:val="0095215A"/>
    <w:rsid w:val="00953031"/>
    <w:rsid w:val="0095334C"/>
    <w:rsid w:val="00954DDD"/>
    <w:rsid w:val="00955B14"/>
    <w:rsid w:val="00955B62"/>
    <w:rsid w:val="009566D3"/>
    <w:rsid w:val="00956BB0"/>
    <w:rsid w:val="00957194"/>
    <w:rsid w:val="009573B9"/>
    <w:rsid w:val="00957D9B"/>
    <w:rsid w:val="00957E1C"/>
    <w:rsid w:val="0096042C"/>
    <w:rsid w:val="00960D75"/>
    <w:rsid w:val="009611DA"/>
    <w:rsid w:val="00963566"/>
    <w:rsid w:val="00963D36"/>
    <w:rsid w:val="00963D6E"/>
    <w:rsid w:val="0096480A"/>
    <w:rsid w:val="00964C31"/>
    <w:rsid w:val="00965C0B"/>
    <w:rsid w:val="00966DA1"/>
    <w:rsid w:val="00966DD0"/>
    <w:rsid w:val="009671BE"/>
    <w:rsid w:val="00970623"/>
    <w:rsid w:val="009719B8"/>
    <w:rsid w:val="00971E0C"/>
    <w:rsid w:val="00972343"/>
    <w:rsid w:val="00972350"/>
    <w:rsid w:val="00972FC0"/>
    <w:rsid w:val="00973100"/>
    <w:rsid w:val="00973F0E"/>
    <w:rsid w:val="009740E3"/>
    <w:rsid w:val="00974AA0"/>
    <w:rsid w:val="0097516F"/>
    <w:rsid w:val="00975246"/>
    <w:rsid w:val="00975D8E"/>
    <w:rsid w:val="0098011E"/>
    <w:rsid w:val="00980359"/>
    <w:rsid w:val="0098045F"/>
    <w:rsid w:val="00980A42"/>
    <w:rsid w:val="00980A6B"/>
    <w:rsid w:val="00980C24"/>
    <w:rsid w:val="00981359"/>
    <w:rsid w:val="009815D5"/>
    <w:rsid w:val="00981F7C"/>
    <w:rsid w:val="009826F6"/>
    <w:rsid w:val="00982F5F"/>
    <w:rsid w:val="00982F78"/>
    <w:rsid w:val="009839DC"/>
    <w:rsid w:val="00983BA9"/>
    <w:rsid w:val="00983C2C"/>
    <w:rsid w:val="00983E79"/>
    <w:rsid w:val="00983FDF"/>
    <w:rsid w:val="009845FA"/>
    <w:rsid w:val="00985915"/>
    <w:rsid w:val="00985954"/>
    <w:rsid w:val="009864ED"/>
    <w:rsid w:val="009874F8"/>
    <w:rsid w:val="00990849"/>
    <w:rsid w:val="00990B39"/>
    <w:rsid w:val="00990EDD"/>
    <w:rsid w:val="00991A37"/>
    <w:rsid w:val="009929D3"/>
    <w:rsid w:val="00993717"/>
    <w:rsid w:val="00994FBD"/>
    <w:rsid w:val="00995C49"/>
    <w:rsid w:val="00995EE0"/>
    <w:rsid w:val="00996D3C"/>
    <w:rsid w:val="009A0C12"/>
    <w:rsid w:val="009A2335"/>
    <w:rsid w:val="009A247D"/>
    <w:rsid w:val="009A26F4"/>
    <w:rsid w:val="009A279E"/>
    <w:rsid w:val="009A294B"/>
    <w:rsid w:val="009A2A52"/>
    <w:rsid w:val="009A2C32"/>
    <w:rsid w:val="009A375C"/>
    <w:rsid w:val="009A3871"/>
    <w:rsid w:val="009A38C8"/>
    <w:rsid w:val="009A3901"/>
    <w:rsid w:val="009A3CA2"/>
    <w:rsid w:val="009A3F99"/>
    <w:rsid w:val="009A5652"/>
    <w:rsid w:val="009A5C64"/>
    <w:rsid w:val="009A5EDD"/>
    <w:rsid w:val="009A5F2F"/>
    <w:rsid w:val="009A6386"/>
    <w:rsid w:val="009A6713"/>
    <w:rsid w:val="009A795D"/>
    <w:rsid w:val="009B0A77"/>
    <w:rsid w:val="009B1CFE"/>
    <w:rsid w:val="009B411F"/>
    <w:rsid w:val="009B4836"/>
    <w:rsid w:val="009B7CCF"/>
    <w:rsid w:val="009B7F48"/>
    <w:rsid w:val="009C0ED7"/>
    <w:rsid w:val="009C129C"/>
    <w:rsid w:val="009C139C"/>
    <w:rsid w:val="009C1E05"/>
    <w:rsid w:val="009C2153"/>
    <w:rsid w:val="009C2241"/>
    <w:rsid w:val="009C239B"/>
    <w:rsid w:val="009C25E4"/>
    <w:rsid w:val="009C285B"/>
    <w:rsid w:val="009C3100"/>
    <w:rsid w:val="009C4167"/>
    <w:rsid w:val="009C41E6"/>
    <w:rsid w:val="009C4ABD"/>
    <w:rsid w:val="009C52FC"/>
    <w:rsid w:val="009C581F"/>
    <w:rsid w:val="009C6192"/>
    <w:rsid w:val="009C67CF"/>
    <w:rsid w:val="009C6E81"/>
    <w:rsid w:val="009D11A7"/>
    <w:rsid w:val="009D1BD7"/>
    <w:rsid w:val="009D1F3C"/>
    <w:rsid w:val="009D391E"/>
    <w:rsid w:val="009D3A60"/>
    <w:rsid w:val="009D3FB4"/>
    <w:rsid w:val="009D4061"/>
    <w:rsid w:val="009D45FA"/>
    <w:rsid w:val="009D4E4C"/>
    <w:rsid w:val="009D5CCD"/>
    <w:rsid w:val="009D6288"/>
    <w:rsid w:val="009D67B9"/>
    <w:rsid w:val="009E0199"/>
    <w:rsid w:val="009E1346"/>
    <w:rsid w:val="009E27E0"/>
    <w:rsid w:val="009E2B00"/>
    <w:rsid w:val="009E3241"/>
    <w:rsid w:val="009E344A"/>
    <w:rsid w:val="009E430E"/>
    <w:rsid w:val="009E4508"/>
    <w:rsid w:val="009E662C"/>
    <w:rsid w:val="009E66E9"/>
    <w:rsid w:val="009E7EBE"/>
    <w:rsid w:val="009F10F7"/>
    <w:rsid w:val="009F1189"/>
    <w:rsid w:val="009F1D60"/>
    <w:rsid w:val="009F1FCA"/>
    <w:rsid w:val="009F2CED"/>
    <w:rsid w:val="009F3204"/>
    <w:rsid w:val="009F4B0A"/>
    <w:rsid w:val="009F5373"/>
    <w:rsid w:val="009F5568"/>
    <w:rsid w:val="009F56FC"/>
    <w:rsid w:val="009F5A66"/>
    <w:rsid w:val="009F6383"/>
    <w:rsid w:val="009F7176"/>
    <w:rsid w:val="009F7261"/>
    <w:rsid w:val="009F7EA2"/>
    <w:rsid w:val="00A00776"/>
    <w:rsid w:val="00A00A53"/>
    <w:rsid w:val="00A01AEF"/>
    <w:rsid w:val="00A01E18"/>
    <w:rsid w:val="00A02804"/>
    <w:rsid w:val="00A02D96"/>
    <w:rsid w:val="00A036FE"/>
    <w:rsid w:val="00A03EAE"/>
    <w:rsid w:val="00A04C36"/>
    <w:rsid w:val="00A04EB0"/>
    <w:rsid w:val="00A06846"/>
    <w:rsid w:val="00A10E69"/>
    <w:rsid w:val="00A11052"/>
    <w:rsid w:val="00A110BB"/>
    <w:rsid w:val="00A11340"/>
    <w:rsid w:val="00A11944"/>
    <w:rsid w:val="00A12592"/>
    <w:rsid w:val="00A12A5A"/>
    <w:rsid w:val="00A12CCC"/>
    <w:rsid w:val="00A14463"/>
    <w:rsid w:val="00A145DB"/>
    <w:rsid w:val="00A1532A"/>
    <w:rsid w:val="00A158CD"/>
    <w:rsid w:val="00A16569"/>
    <w:rsid w:val="00A17020"/>
    <w:rsid w:val="00A177D3"/>
    <w:rsid w:val="00A179AB"/>
    <w:rsid w:val="00A17E2B"/>
    <w:rsid w:val="00A20380"/>
    <w:rsid w:val="00A20E97"/>
    <w:rsid w:val="00A21778"/>
    <w:rsid w:val="00A21FB7"/>
    <w:rsid w:val="00A2223C"/>
    <w:rsid w:val="00A23A6A"/>
    <w:rsid w:val="00A24435"/>
    <w:rsid w:val="00A24D21"/>
    <w:rsid w:val="00A25954"/>
    <w:rsid w:val="00A262FA"/>
    <w:rsid w:val="00A26830"/>
    <w:rsid w:val="00A27492"/>
    <w:rsid w:val="00A276A9"/>
    <w:rsid w:val="00A27B34"/>
    <w:rsid w:val="00A30170"/>
    <w:rsid w:val="00A308B2"/>
    <w:rsid w:val="00A311E3"/>
    <w:rsid w:val="00A31CD0"/>
    <w:rsid w:val="00A32424"/>
    <w:rsid w:val="00A32CBD"/>
    <w:rsid w:val="00A33662"/>
    <w:rsid w:val="00A344AA"/>
    <w:rsid w:val="00A3500B"/>
    <w:rsid w:val="00A36929"/>
    <w:rsid w:val="00A36E50"/>
    <w:rsid w:val="00A37232"/>
    <w:rsid w:val="00A3757D"/>
    <w:rsid w:val="00A376C0"/>
    <w:rsid w:val="00A37C65"/>
    <w:rsid w:val="00A37F8F"/>
    <w:rsid w:val="00A37FAA"/>
    <w:rsid w:val="00A4008C"/>
    <w:rsid w:val="00A406C7"/>
    <w:rsid w:val="00A411D7"/>
    <w:rsid w:val="00A42F58"/>
    <w:rsid w:val="00A45D13"/>
    <w:rsid w:val="00A465B2"/>
    <w:rsid w:val="00A46688"/>
    <w:rsid w:val="00A469E6"/>
    <w:rsid w:val="00A474DF"/>
    <w:rsid w:val="00A5102D"/>
    <w:rsid w:val="00A5284F"/>
    <w:rsid w:val="00A53429"/>
    <w:rsid w:val="00A56D96"/>
    <w:rsid w:val="00A578F7"/>
    <w:rsid w:val="00A6079B"/>
    <w:rsid w:val="00A61673"/>
    <w:rsid w:val="00A629AE"/>
    <w:rsid w:val="00A630A0"/>
    <w:rsid w:val="00A630CE"/>
    <w:rsid w:val="00A64654"/>
    <w:rsid w:val="00A65077"/>
    <w:rsid w:val="00A6682C"/>
    <w:rsid w:val="00A66939"/>
    <w:rsid w:val="00A669DF"/>
    <w:rsid w:val="00A6740D"/>
    <w:rsid w:val="00A7061A"/>
    <w:rsid w:val="00A71A52"/>
    <w:rsid w:val="00A724DB"/>
    <w:rsid w:val="00A7335C"/>
    <w:rsid w:val="00A74606"/>
    <w:rsid w:val="00A749B0"/>
    <w:rsid w:val="00A74AFC"/>
    <w:rsid w:val="00A752E1"/>
    <w:rsid w:val="00A756E0"/>
    <w:rsid w:val="00A75CD2"/>
    <w:rsid w:val="00A763B9"/>
    <w:rsid w:val="00A768E8"/>
    <w:rsid w:val="00A76F50"/>
    <w:rsid w:val="00A76FA3"/>
    <w:rsid w:val="00A7738B"/>
    <w:rsid w:val="00A80F89"/>
    <w:rsid w:val="00A81C9B"/>
    <w:rsid w:val="00A82CA1"/>
    <w:rsid w:val="00A82D55"/>
    <w:rsid w:val="00A83219"/>
    <w:rsid w:val="00A83848"/>
    <w:rsid w:val="00A83E20"/>
    <w:rsid w:val="00A86271"/>
    <w:rsid w:val="00A86591"/>
    <w:rsid w:val="00A87104"/>
    <w:rsid w:val="00A876AF"/>
    <w:rsid w:val="00A8794D"/>
    <w:rsid w:val="00A90247"/>
    <w:rsid w:val="00A906E0"/>
    <w:rsid w:val="00A9299E"/>
    <w:rsid w:val="00A93573"/>
    <w:rsid w:val="00A93F50"/>
    <w:rsid w:val="00A94465"/>
    <w:rsid w:val="00A94654"/>
    <w:rsid w:val="00A94C55"/>
    <w:rsid w:val="00A951EE"/>
    <w:rsid w:val="00A96056"/>
    <w:rsid w:val="00AA03B6"/>
    <w:rsid w:val="00AA0FE9"/>
    <w:rsid w:val="00AA175E"/>
    <w:rsid w:val="00AA18A6"/>
    <w:rsid w:val="00AA4A68"/>
    <w:rsid w:val="00AA533A"/>
    <w:rsid w:val="00AA538D"/>
    <w:rsid w:val="00AA6D89"/>
    <w:rsid w:val="00AA74F0"/>
    <w:rsid w:val="00AB03F6"/>
    <w:rsid w:val="00AB182A"/>
    <w:rsid w:val="00AB22AD"/>
    <w:rsid w:val="00AB2BDB"/>
    <w:rsid w:val="00AB3067"/>
    <w:rsid w:val="00AB38C8"/>
    <w:rsid w:val="00AB43CD"/>
    <w:rsid w:val="00AB4B52"/>
    <w:rsid w:val="00AB5409"/>
    <w:rsid w:val="00AB6DC9"/>
    <w:rsid w:val="00AB6E06"/>
    <w:rsid w:val="00AC0FD2"/>
    <w:rsid w:val="00AC14E6"/>
    <w:rsid w:val="00AC2238"/>
    <w:rsid w:val="00AC586E"/>
    <w:rsid w:val="00AC59D2"/>
    <w:rsid w:val="00AC636D"/>
    <w:rsid w:val="00AC6A2A"/>
    <w:rsid w:val="00AC6D8A"/>
    <w:rsid w:val="00AC775E"/>
    <w:rsid w:val="00AC7A23"/>
    <w:rsid w:val="00AC7B76"/>
    <w:rsid w:val="00AC7DC5"/>
    <w:rsid w:val="00AC7FBE"/>
    <w:rsid w:val="00AD0733"/>
    <w:rsid w:val="00AD07D1"/>
    <w:rsid w:val="00AD07D2"/>
    <w:rsid w:val="00AD1D48"/>
    <w:rsid w:val="00AD2269"/>
    <w:rsid w:val="00AD4406"/>
    <w:rsid w:val="00AD4AF2"/>
    <w:rsid w:val="00AD72C6"/>
    <w:rsid w:val="00AD75A3"/>
    <w:rsid w:val="00AE11C6"/>
    <w:rsid w:val="00AE137A"/>
    <w:rsid w:val="00AE14B0"/>
    <w:rsid w:val="00AE15AD"/>
    <w:rsid w:val="00AE2E77"/>
    <w:rsid w:val="00AE6218"/>
    <w:rsid w:val="00AE65AC"/>
    <w:rsid w:val="00AE66BD"/>
    <w:rsid w:val="00AE7ED0"/>
    <w:rsid w:val="00AF03E0"/>
    <w:rsid w:val="00AF19C6"/>
    <w:rsid w:val="00AF1C45"/>
    <w:rsid w:val="00AF1D11"/>
    <w:rsid w:val="00AF265C"/>
    <w:rsid w:val="00AF27E3"/>
    <w:rsid w:val="00AF28ED"/>
    <w:rsid w:val="00AF2A7E"/>
    <w:rsid w:val="00AF3027"/>
    <w:rsid w:val="00AF34FB"/>
    <w:rsid w:val="00AF47AC"/>
    <w:rsid w:val="00AF4F31"/>
    <w:rsid w:val="00AF50DC"/>
    <w:rsid w:val="00AF5798"/>
    <w:rsid w:val="00AF5D4C"/>
    <w:rsid w:val="00AF7745"/>
    <w:rsid w:val="00B008DB"/>
    <w:rsid w:val="00B010AB"/>
    <w:rsid w:val="00B0148D"/>
    <w:rsid w:val="00B016AE"/>
    <w:rsid w:val="00B01967"/>
    <w:rsid w:val="00B01AC2"/>
    <w:rsid w:val="00B05106"/>
    <w:rsid w:val="00B05816"/>
    <w:rsid w:val="00B06FD8"/>
    <w:rsid w:val="00B07B25"/>
    <w:rsid w:val="00B10469"/>
    <w:rsid w:val="00B10860"/>
    <w:rsid w:val="00B11191"/>
    <w:rsid w:val="00B1223E"/>
    <w:rsid w:val="00B12501"/>
    <w:rsid w:val="00B12E49"/>
    <w:rsid w:val="00B1314B"/>
    <w:rsid w:val="00B13ED8"/>
    <w:rsid w:val="00B1438C"/>
    <w:rsid w:val="00B148C4"/>
    <w:rsid w:val="00B152C4"/>
    <w:rsid w:val="00B155DE"/>
    <w:rsid w:val="00B17229"/>
    <w:rsid w:val="00B17441"/>
    <w:rsid w:val="00B17AB4"/>
    <w:rsid w:val="00B17BE9"/>
    <w:rsid w:val="00B20979"/>
    <w:rsid w:val="00B21B3A"/>
    <w:rsid w:val="00B2219D"/>
    <w:rsid w:val="00B22711"/>
    <w:rsid w:val="00B235E4"/>
    <w:rsid w:val="00B24DA2"/>
    <w:rsid w:val="00B24E28"/>
    <w:rsid w:val="00B257DC"/>
    <w:rsid w:val="00B25F02"/>
    <w:rsid w:val="00B25FD1"/>
    <w:rsid w:val="00B26334"/>
    <w:rsid w:val="00B26405"/>
    <w:rsid w:val="00B268E1"/>
    <w:rsid w:val="00B270BA"/>
    <w:rsid w:val="00B27103"/>
    <w:rsid w:val="00B27E3D"/>
    <w:rsid w:val="00B310EC"/>
    <w:rsid w:val="00B31815"/>
    <w:rsid w:val="00B31B6F"/>
    <w:rsid w:val="00B31EAE"/>
    <w:rsid w:val="00B32205"/>
    <w:rsid w:val="00B3240C"/>
    <w:rsid w:val="00B32F81"/>
    <w:rsid w:val="00B336A8"/>
    <w:rsid w:val="00B33FB1"/>
    <w:rsid w:val="00B3554D"/>
    <w:rsid w:val="00B35843"/>
    <w:rsid w:val="00B35F1B"/>
    <w:rsid w:val="00B36E4C"/>
    <w:rsid w:val="00B401C7"/>
    <w:rsid w:val="00B40357"/>
    <w:rsid w:val="00B40825"/>
    <w:rsid w:val="00B40DE2"/>
    <w:rsid w:val="00B41D79"/>
    <w:rsid w:val="00B41FEE"/>
    <w:rsid w:val="00B42F3C"/>
    <w:rsid w:val="00B42FD4"/>
    <w:rsid w:val="00B44543"/>
    <w:rsid w:val="00B447D4"/>
    <w:rsid w:val="00B45654"/>
    <w:rsid w:val="00B4570F"/>
    <w:rsid w:val="00B45738"/>
    <w:rsid w:val="00B4681E"/>
    <w:rsid w:val="00B4733D"/>
    <w:rsid w:val="00B50E09"/>
    <w:rsid w:val="00B5233E"/>
    <w:rsid w:val="00B523FA"/>
    <w:rsid w:val="00B5320B"/>
    <w:rsid w:val="00B535E9"/>
    <w:rsid w:val="00B53E44"/>
    <w:rsid w:val="00B54C84"/>
    <w:rsid w:val="00B55D67"/>
    <w:rsid w:val="00B55E13"/>
    <w:rsid w:val="00B56880"/>
    <w:rsid w:val="00B57715"/>
    <w:rsid w:val="00B60522"/>
    <w:rsid w:val="00B6121F"/>
    <w:rsid w:val="00B61349"/>
    <w:rsid w:val="00B629D9"/>
    <w:rsid w:val="00B62A4D"/>
    <w:rsid w:val="00B63229"/>
    <w:rsid w:val="00B65554"/>
    <w:rsid w:val="00B659A6"/>
    <w:rsid w:val="00B65E2E"/>
    <w:rsid w:val="00B667C0"/>
    <w:rsid w:val="00B670E7"/>
    <w:rsid w:val="00B6712C"/>
    <w:rsid w:val="00B67BEF"/>
    <w:rsid w:val="00B67CE2"/>
    <w:rsid w:val="00B70F8D"/>
    <w:rsid w:val="00B72138"/>
    <w:rsid w:val="00B721C0"/>
    <w:rsid w:val="00B72361"/>
    <w:rsid w:val="00B73835"/>
    <w:rsid w:val="00B73DF5"/>
    <w:rsid w:val="00B7462C"/>
    <w:rsid w:val="00B74635"/>
    <w:rsid w:val="00B74EB4"/>
    <w:rsid w:val="00B75D05"/>
    <w:rsid w:val="00B76264"/>
    <w:rsid w:val="00B76712"/>
    <w:rsid w:val="00B76829"/>
    <w:rsid w:val="00B76C5F"/>
    <w:rsid w:val="00B779F7"/>
    <w:rsid w:val="00B801E5"/>
    <w:rsid w:val="00B80692"/>
    <w:rsid w:val="00B81288"/>
    <w:rsid w:val="00B82479"/>
    <w:rsid w:val="00B82D03"/>
    <w:rsid w:val="00B84772"/>
    <w:rsid w:val="00B85906"/>
    <w:rsid w:val="00B8618B"/>
    <w:rsid w:val="00B86209"/>
    <w:rsid w:val="00B867DC"/>
    <w:rsid w:val="00B87B78"/>
    <w:rsid w:val="00B900CE"/>
    <w:rsid w:val="00B916BA"/>
    <w:rsid w:val="00B929A2"/>
    <w:rsid w:val="00B92A19"/>
    <w:rsid w:val="00B93307"/>
    <w:rsid w:val="00B95766"/>
    <w:rsid w:val="00B968B1"/>
    <w:rsid w:val="00B976CB"/>
    <w:rsid w:val="00B977E0"/>
    <w:rsid w:val="00BA0BBA"/>
    <w:rsid w:val="00BA0D82"/>
    <w:rsid w:val="00BA394B"/>
    <w:rsid w:val="00BA4C80"/>
    <w:rsid w:val="00BA5241"/>
    <w:rsid w:val="00BA59EC"/>
    <w:rsid w:val="00BB0206"/>
    <w:rsid w:val="00BB170A"/>
    <w:rsid w:val="00BB2F59"/>
    <w:rsid w:val="00BB4157"/>
    <w:rsid w:val="00BB4173"/>
    <w:rsid w:val="00BB5128"/>
    <w:rsid w:val="00BB6AFA"/>
    <w:rsid w:val="00BB7122"/>
    <w:rsid w:val="00BC0832"/>
    <w:rsid w:val="00BC0E8A"/>
    <w:rsid w:val="00BC421B"/>
    <w:rsid w:val="00BC44E2"/>
    <w:rsid w:val="00BC4CD1"/>
    <w:rsid w:val="00BC6241"/>
    <w:rsid w:val="00BC67E6"/>
    <w:rsid w:val="00BC7052"/>
    <w:rsid w:val="00BC79BF"/>
    <w:rsid w:val="00BC7B6A"/>
    <w:rsid w:val="00BD1373"/>
    <w:rsid w:val="00BD296C"/>
    <w:rsid w:val="00BD4644"/>
    <w:rsid w:val="00BD4919"/>
    <w:rsid w:val="00BD4BEB"/>
    <w:rsid w:val="00BD4FF2"/>
    <w:rsid w:val="00BD524B"/>
    <w:rsid w:val="00BD668A"/>
    <w:rsid w:val="00BD6785"/>
    <w:rsid w:val="00BE0497"/>
    <w:rsid w:val="00BE05B6"/>
    <w:rsid w:val="00BE1F42"/>
    <w:rsid w:val="00BE28FF"/>
    <w:rsid w:val="00BE2BB1"/>
    <w:rsid w:val="00BE3130"/>
    <w:rsid w:val="00BE3195"/>
    <w:rsid w:val="00BE32F7"/>
    <w:rsid w:val="00BE3394"/>
    <w:rsid w:val="00BE3D8B"/>
    <w:rsid w:val="00BE4B20"/>
    <w:rsid w:val="00BE509B"/>
    <w:rsid w:val="00BE55CE"/>
    <w:rsid w:val="00BE61D2"/>
    <w:rsid w:val="00BE7404"/>
    <w:rsid w:val="00BE7B35"/>
    <w:rsid w:val="00BF03E2"/>
    <w:rsid w:val="00BF0468"/>
    <w:rsid w:val="00BF2427"/>
    <w:rsid w:val="00BF25A8"/>
    <w:rsid w:val="00BF29E5"/>
    <w:rsid w:val="00BF313E"/>
    <w:rsid w:val="00BF357E"/>
    <w:rsid w:val="00BF3B66"/>
    <w:rsid w:val="00BF3D55"/>
    <w:rsid w:val="00BF3DD9"/>
    <w:rsid w:val="00BF4F64"/>
    <w:rsid w:val="00BF5098"/>
    <w:rsid w:val="00BF59C9"/>
    <w:rsid w:val="00BF6A23"/>
    <w:rsid w:val="00C001CC"/>
    <w:rsid w:val="00C015F5"/>
    <w:rsid w:val="00C019EB"/>
    <w:rsid w:val="00C023EC"/>
    <w:rsid w:val="00C02456"/>
    <w:rsid w:val="00C0245F"/>
    <w:rsid w:val="00C02480"/>
    <w:rsid w:val="00C03507"/>
    <w:rsid w:val="00C0382D"/>
    <w:rsid w:val="00C03BA0"/>
    <w:rsid w:val="00C05184"/>
    <w:rsid w:val="00C05532"/>
    <w:rsid w:val="00C05944"/>
    <w:rsid w:val="00C05FE3"/>
    <w:rsid w:val="00C060F6"/>
    <w:rsid w:val="00C06798"/>
    <w:rsid w:val="00C070E5"/>
    <w:rsid w:val="00C102B0"/>
    <w:rsid w:val="00C12EBB"/>
    <w:rsid w:val="00C14947"/>
    <w:rsid w:val="00C172FF"/>
    <w:rsid w:val="00C17626"/>
    <w:rsid w:val="00C176D6"/>
    <w:rsid w:val="00C17968"/>
    <w:rsid w:val="00C17EAF"/>
    <w:rsid w:val="00C21375"/>
    <w:rsid w:val="00C2206C"/>
    <w:rsid w:val="00C220E9"/>
    <w:rsid w:val="00C2230F"/>
    <w:rsid w:val="00C23E0B"/>
    <w:rsid w:val="00C24DD5"/>
    <w:rsid w:val="00C26968"/>
    <w:rsid w:val="00C3013A"/>
    <w:rsid w:val="00C30B2F"/>
    <w:rsid w:val="00C30E7D"/>
    <w:rsid w:val="00C31363"/>
    <w:rsid w:val="00C31B40"/>
    <w:rsid w:val="00C324A2"/>
    <w:rsid w:val="00C330AA"/>
    <w:rsid w:val="00C330CD"/>
    <w:rsid w:val="00C33405"/>
    <w:rsid w:val="00C35214"/>
    <w:rsid w:val="00C35A6E"/>
    <w:rsid w:val="00C35D56"/>
    <w:rsid w:val="00C36B51"/>
    <w:rsid w:val="00C36CEC"/>
    <w:rsid w:val="00C4176A"/>
    <w:rsid w:val="00C417CB"/>
    <w:rsid w:val="00C41AFD"/>
    <w:rsid w:val="00C4208D"/>
    <w:rsid w:val="00C424BD"/>
    <w:rsid w:val="00C42655"/>
    <w:rsid w:val="00C43B88"/>
    <w:rsid w:val="00C46CD6"/>
    <w:rsid w:val="00C46EBF"/>
    <w:rsid w:val="00C47349"/>
    <w:rsid w:val="00C47C38"/>
    <w:rsid w:val="00C5009F"/>
    <w:rsid w:val="00C5027C"/>
    <w:rsid w:val="00C502EF"/>
    <w:rsid w:val="00C509AB"/>
    <w:rsid w:val="00C513B9"/>
    <w:rsid w:val="00C51BA8"/>
    <w:rsid w:val="00C5207A"/>
    <w:rsid w:val="00C5237C"/>
    <w:rsid w:val="00C530A7"/>
    <w:rsid w:val="00C534E5"/>
    <w:rsid w:val="00C566A4"/>
    <w:rsid w:val="00C56C2E"/>
    <w:rsid w:val="00C5715A"/>
    <w:rsid w:val="00C57B8B"/>
    <w:rsid w:val="00C605AF"/>
    <w:rsid w:val="00C61002"/>
    <w:rsid w:val="00C61486"/>
    <w:rsid w:val="00C615D2"/>
    <w:rsid w:val="00C620A4"/>
    <w:rsid w:val="00C62292"/>
    <w:rsid w:val="00C64B0B"/>
    <w:rsid w:val="00C64B74"/>
    <w:rsid w:val="00C64F89"/>
    <w:rsid w:val="00C656E1"/>
    <w:rsid w:val="00C6617B"/>
    <w:rsid w:val="00C66A04"/>
    <w:rsid w:val="00C66AFA"/>
    <w:rsid w:val="00C672D9"/>
    <w:rsid w:val="00C67818"/>
    <w:rsid w:val="00C71A5C"/>
    <w:rsid w:val="00C72919"/>
    <w:rsid w:val="00C73445"/>
    <w:rsid w:val="00C7482E"/>
    <w:rsid w:val="00C7488E"/>
    <w:rsid w:val="00C75285"/>
    <w:rsid w:val="00C75738"/>
    <w:rsid w:val="00C77C1B"/>
    <w:rsid w:val="00C77FE7"/>
    <w:rsid w:val="00C8296C"/>
    <w:rsid w:val="00C83215"/>
    <w:rsid w:val="00C834A3"/>
    <w:rsid w:val="00C84334"/>
    <w:rsid w:val="00C8448A"/>
    <w:rsid w:val="00C8494D"/>
    <w:rsid w:val="00C85587"/>
    <w:rsid w:val="00C8583F"/>
    <w:rsid w:val="00C85C49"/>
    <w:rsid w:val="00C85DF2"/>
    <w:rsid w:val="00C861C3"/>
    <w:rsid w:val="00C900E5"/>
    <w:rsid w:val="00C90235"/>
    <w:rsid w:val="00C90934"/>
    <w:rsid w:val="00C90FE2"/>
    <w:rsid w:val="00C919EA"/>
    <w:rsid w:val="00C9362F"/>
    <w:rsid w:val="00C961DB"/>
    <w:rsid w:val="00C96CA2"/>
    <w:rsid w:val="00C97496"/>
    <w:rsid w:val="00C97F91"/>
    <w:rsid w:val="00CA0C52"/>
    <w:rsid w:val="00CA1123"/>
    <w:rsid w:val="00CA1587"/>
    <w:rsid w:val="00CA31B1"/>
    <w:rsid w:val="00CA3903"/>
    <w:rsid w:val="00CA3F03"/>
    <w:rsid w:val="00CA5058"/>
    <w:rsid w:val="00CA5656"/>
    <w:rsid w:val="00CA6AA4"/>
    <w:rsid w:val="00CA7D48"/>
    <w:rsid w:val="00CB09FA"/>
    <w:rsid w:val="00CB12EE"/>
    <w:rsid w:val="00CB2A88"/>
    <w:rsid w:val="00CB3139"/>
    <w:rsid w:val="00CB34FD"/>
    <w:rsid w:val="00CB3CF2"/>
    <w:rsid w:val="00CB49A9"/>
    <w:rsid w:val="00CB5484"/>
    <w:rsid w:val="00CB6535"/>
    <w:rsid w:val="00CB6A9D"/>
    <w:rsid w:val="00CC0116"/>
    <w:rsid w:val="00CC115E"/>
    <w:rsid w:val="00CC18E7"/>
    <w:rsid w:val="00CC20DF"/>
    <w:rsid w:val="00CC2AEA"/>
    <w:rsid w:val="00CC32B0"/>
    <w:rsid w:val="00CC339B"/>
    <w:rsid w:val="00CC3D31"/>
    <w:rsid w:val="00CC4211"/>
    <w:rsid w:val="00CC4728"/>
    <w:rsid w:val="00CC59C5"/>
    <w:rsid w:val="00CC69CA"/>
    <w:rsid w:val="00CC7BD5"/>
    <w:rsid w:val="00CD0167"/>
    <w:rsid w:val="00CD0E6E"/>
    <w:rsid w:val="00CD1A0E"/>
    <w:rsid w:val="00CD1BDC"/>
    <w:rsid w:val="00CD1E41"/>
    <w:rsid w:val="00CD23EF"/>
    <w:rsid w:val="00CD2560"/>
    <w:rsid w:val="00CD3479"/>
    <w:rsid w:val="00CD3DE6"/>
    <w:rsid w:val="00CD3E43"/>
    <w:rsid w:val="00CD482A"/>
    <w:rsid w:val="00CD54D5"/>
    <w:rsid w:val="00CD6CAD"/>
    <w:rsid w:val="00CD70E9"/>
    <w:rsid w:val="00CD7123"/>
    <w:rsid w:val="00CD71CF"/>
    <w:rsid w:val="00CD744D"/>
    <w:rsid w:val="00CD79C2"/>
    <w:rsid w:val="00CE01C3"/>
    <w:rsid w:val="00CE1425"/>
    <w:rsid w:val="00CE1A1E"/>
    <w:rsid w:val="00CE24E1"/>
    <w:rsid w:val="00CE2E2F"/>
    <w:rsid w:val="00CE5016"/>
    <w:rsid w:val="00CE5240"/>
    <w:rsid w:val="00CE546C"/>
    <w:rsid w:val="00CE5477"/>
    <w:rsid w:val="00CE5A23"/>
    <w:rsid w:val="00CE5B99"/>
    <w:rsid w:val="00CE67BB"/>
    <w:rsid w:val="00CE759E"/>
    <w:rsid w:val="00CE7EA4"/>
    <w:rsid w:val="00CF099B"/>
    <w:rsid w:val="00CF16F0"/>
    <w:rsid w:val="00CF21AD"/>
    <w:rsid w:val="00CF2370"/>
    <w:rsid w:val="00CF26DA"/>
    <w:rsid w:val="00CF300B"/>
    <w:rsid w:val="00CF4262"/>
    <w:rsid w:val="00CF59F1"/>
    <w:rsid w:val="00D00045"/>
    <w:rsid w:val="00D00E61"/>
    <w:rsid w:val="00D02B20"/>
    <w:rsid w:val="00D02EFF"/>
    <w:rsid w:val="00D03AEF"/>
    <w:rsid w:val="00D03D03"/>
    <w:rsid w:val="00D041B0"/>
    <w:rsid w:val="00D0479A"/>
    <w:rsid w:val="00D05E77"/>
    <w:rsid w:val="00D06145"/>
    <w:rsid w:val="00D06D3E"/>
    <w:rsid w:val="00D0712F"/>
    <w:rsid w:val="00D07B1E"/>
    <w:rsid w:val="00D07FCB"/>
    <w:rsid w:val="00D10821"/>
    <w:rsid w:val="00D11884"/>
    <w:rsid w:val="00D12068"/>
    <w:rsid w:val="00D127DE"/>
    <w:rsid w:val="00D1315A"/>
    <w:rsid w:val="00D136A5"/>
    <w:rsid w:val="00D13AAE"/>
    <w:rsid w:val="00D13B89"/>
    <w:rsid w:val="00D13E2C"/>
    <w:rsid w:val="00D14F12"/>
    <w:rsid w:val="00D153D3"/>
    <w:rsid w:val="00D15E4B"/>
    <w:rsid w:val="00D160E4"/>
    <w:rsid w:val="00D16417"/>
    <w:rsid w:val="00D17370"/>
    <w:rsid w:val="00D17427"/>
    <w:rsid w:val="00D1789B"/>
    <w:rsid w:val="00D1796A"/>
    <w:rsid w:val="00D2057F"/>
    <w:rsid w:val="00D20791"/>
    <w:rsid w:val="00D20829"/>
    <w:rsid w:val="00D2340E"/>
    <w:rsid w:val="00D23A8B"/>
    <w:rsid w:val="00D24886"/>
    <w:rsid w:val="00D2494B"/>
    <w:rsid w:val="00D25566"/>
    <w:rsid w:val="00D25672"/>
    <w:rsid w:val="00D25B1D"/>
    <w:rsid w:val="00D2712D"/>
    <w:rsid w:val="00D30246"/>
    <w:rsid w:val="00D30744"/>
    <w:rsid w:val="00D30A4D"/>
    <w:rsid w:val="00D31516"/>
    <w:rsid w:val="00D316DF"/>
    <w:rsid w:val="00D32D93"/>
    <w:rsid w:val="00D32F19"/>
    <w:rsid w:val="00D33098"/>
    <w:rsid w:val="00D3321B"/>
    <w:rsid w:val="00D34DFF"/>
    <w:rsid w:val="00D36355"/>
    <w:rsid w:val="00D36361"/>
    <w:rsid w:val="00D4243E"/>
    <w:rsid w:val="00D42519"/>
    <w:rsid w:val="00D4292B"/>
    <w:rsid w:val="00D42D56"/>
    <w:rsid w:val="00D43CAD"/>
    <w:rsid w:val="00D43E8D"/>
    <w:rsid w:val="00D452FB"/>
    <w:rsid w:val="00D47898"/>
    <w:rsid w:val="00D50CFB"/>
    <w:rsid w:val="00D50FE3"/>
    <w:rsid w:val="00D51A94"/>
    <w:rsid w:val="00D53138"/>
    <w:rsid w:val="00D531E8"/>
    <w:rsid w:val="00D53A32"/>
    <w:rsid w:val="00D53CEC"/>
    <w:rsid w:val="00D54732"/>
    <w:rsid w:val="00D549B3"/>
    <w:rsid w:val="00D5554D"/>
    <w:rsid w:val="00D55DBC"/>
    <w:rsid w:val="00D5639E"/>
    <w:rsid w:val="00D56ADF"/>
    <w:rsid w:val="00D60CE9"/>
    <w:rsid w:val="00D61521"/>
    <w:rsid w:val="00D621B1"/>
    <w:rsid w:val="00D62672"/>
    <w:rsid w:val="00D62D5B"/>
    <w:rsid w:val="00D643C3"/>
    <w:rsid w:val="00D6511D"/>
    <w:rsid w:val="00D654B4"/>
    <w:rsid w:val="00D66003"/>
    <w:rsid w:val="00D670D4"/>
    <w:rsid w:val="00D70406"/>
    <w:rsid w:val="00D70CC3"/>
    <w:rsid w:val="00D70D58"/>
    <w:rsid w:val="00D71FC3"/>
    <w:rsid w:val="00D72AC4"/>
    <w:rsid w:val="00D7415A"/>
    <w:rsid w:val="00D74C9A"/>
    <w:rsid w:val="00D7619F"/>
    <w:rsid w:val="00D766B6"/>
    <w:rsid w:val="00D76812"/>
    <w:rsid w:val="00D76E29"/>
    <w:rsid w:val="00D77C31"/>
    <w:rsid w:val="00D8008E"/>
    <w:rsid w:val="00D81B92"/>
    <w:rsid w:val="00D82CA4"/>
    <w:rsid w:val="00D83B78"/>
    <w:rsid w:val="00D83CCF"/>
    <w:rsid w:val="00D83F58"/>
    <w:rsid w:val="00D840CA"/>
    <w:rsid w:val="00D85355"/>
    <w:rsid w:val="00D8571D"/>
    <w:rsid w:val="00D870DB"/>
    <w:rsid w:val="00D918DB"/>
    <w:rsid w:val="00D91F4F"/>
    <w:rsid w:val="00D927DB"/>
    <w:rsid w:val="00D928B1"/>
    <w:rsid w:val="00D93141"/>
    <w:rsid w:val="00D933E6"/>
    <w:rsid w:val="00D938C3"/>
    <w:rsid w:val="00D93C4D"/>
    <w:rsid w:val="00D9517F"/>
    <w:rsid w:val="00D9521D"/>
    <w:rsid w:val="00D953FF"/>
    <w:rsid w:val="00D959A6"/>
    <w:rsid w:val="00D968C2"/>
    <w:rsid w:val="00D9690B"/>
    <w:rsid w:val="00D97FA0"/>
    <w:rsid w:val="00DA0726"/>
    <w:rsid w:val="00DA0D44"/>
    <w:rsid w:val="00DA3276"/>
    <w:rsid w:val="00DA3E15"/>
    <w:rsid w:val="00DA4D88"/>
    <w:rsid w:val="00DA50CF"/>
    <w:rsid w:val="00DA5390"/>
    <w:rsid w:val="00DA5ABB"/>
    <w:rsid w:val="00DA7569"/>
    <w:rsid w:val="00DA762A"/>
    <w:rsid w:val="00DB00AB"/>
    <w:rsid w:val="00DB0984"/>
    <w:rsid w:val="00DB0E3E"/>
    <w:rsid w:val="00DB2A4C"/>
    <w:rsid w:val="00DB2FC7"/>
    <w:rsid w:val="00DB3F22"/>
    <w:rsid w:val="00DB424C"/>
    <w:rsid w:val="00DB5C33"/>
    <w:rsid w:val="00DB62AD"/>
    <w:rsid w:val="00DB7206"/>
    <w:rsid w:val="00DC1435"/>
    <w:rsid w:val="00DC1858"/>
    <w:rsid w:val="00DC1C08"/>
    <w:rsid w:val="00DC20B5"/>
    <w:rsid w:val="00DC2D8B"/>
    <w:rsid w:val="00DC2DD0"/>
    <w:rsid w:val="00DC3A3D"/>
    <w:rsid w:val="00DC5CF4"/>
    <w:rsid w:val="00DC6496"/>
    <w:rsid w:val="00DC6D77"/>
    <w:rsid w:val="00DC7DF5"/>
    <w:rsid w:val="00DD00B1"/>
    <w:rsid w:val="00DD17E4"/>
    <w:rsid w:val="00DD2045"/>
    <w:rsid w:val="00DD21CF"/>
    <w:rsid w:val="00DD2EBE"/>
    <w:rsid w:val="00DD33C1"/>
    <w:rsid w:val="00DD482A"/>
    <w:rsid w:val="00DD6352"/>
    <w:rsid w:val="00DD638C"/>
    <w:rsid w:val="00DD6552"/>
    <w:rsid w:val="00DD65CE"/>
    <w:rsid w:val="00DD676A"/>
    <w:rsid w:val="00DD73E2"/>
    <w:rsid w:val="00DD7910"/>
    <w:rsid w:val="00DD79FA"/>
    <w:rsid w:val="00DD7C5F"/>
    <w:rsid w:val="00DE02D8"/>
    <w:rsid w:val="00DE0998"/>
    <w:rsid w:val="00DE15DE"/>
    <w:rsid w:val="00DE1E61"/>
    <w:rsid w:val="00DE1EB2"/>
    <w:rsid w:val="00DE2D8F"/>
    <w:rsid w:val="00DE57D8"/>
    <w:rsid w:val="00DE615C"/>
    <w:rsid w:val="00DE6320"/>
    <w:rsid w:val="00DE773E"/>
    <w:rsid w:val="00DE7B56"/>
    <w:rsid w:val="00DE7E88"/>
    <w:rsid w:val="00DE7FE8"/>
    <w:rsid w:val="00DF0250"/>
    <w:rsid w:val="00DF0A7D"/>
    <w:rsid w:val="00DF23CF"/>
    <w:rsid w:val="00DF2C7C"/>
    <w:rsid w:val="00DF2ECE"/>
    <w:rsid w:val="00DF372F"/>
    <w:rsid w:val="00DF563D"/>
    <w:rsid w:val="00DF6103"/>
    <w:rsid w:val="00DF7737"/>
    <w:rsid w:val="00E00E91"/>
    <w:rsid w:val="00E03850"/>
    <w:rsid w:val="00E05B9D"/>
    <w:rsid w:val="00E05F33"/>
    <w:rsid w:val="00E0666C"/>
    <w:rsid w:val="00E07133"/>
    <w:rsid w:val="00E07B01"/>
    <w:rsid w:val="00E10E8F"/>
    <w:rsid w:val="00E1102E"/>
    <w:rsid w:val="00E117FA"/>
    <w:rsid w:val="00E11D48"/>
    <w:rsid w:val="00E11D60"/>
    <w:rsid w:val="00E11DDA"/>
    <w:rsid w:val="00E12634"/>
    <w:rsid w:val="00E132C9"/>
    <w:rsid w:val="00E135B2"/>
    <w:rsid w:val="00E13892"/>
    <w:rsid w:val="00E13CBA"/>
    <w:rsid w:val="00E141A0"/>
    <w:rsid w:val="00E15EFA"/>
    <w:rsid w:val="00E2195A"/>
    <w:rsid w:val="00E236E4"/>
    <w:rsid w:val="00E24F07"/>
    <w:rsid w:val="00E2533C"/>
    <w:rsid w:val="00E254E2"/>
    <w:rsid w:val="00E2590C"/>
    <w:rsid w:val="00E25C5B"/>
    <w:rsid w:val="00E265DA"/>
    <w:rsid w:val="00E26FB9"/>
    <w:rsid w:val="00E27652"/>
    <w:rsid w:val="00E277ED"/>
    <w:rsid w:val="00E27AF3"/>
    <w:rsid w:val="00E304B7"/>
    <w:rsid w:val="00E307D8"/>
    <w:rsid w:val="00E31555"/>
    <w:rsid w:val="00E31AA0"/>
    <w:rsid w:val="00E3258F"/>
    <w:rsid w:val="00E3399F"/>
    <w:rsid w:val="00E34067"/>
    <w:rsid w:val="00E34483"/>
    <w:rsid w:val="00E357F9"/>
    <w:rsid w:val="00E35C53"/>
    <w:rsid w:val="00E364A9"/>
    <w:rsid w:val="00E3662A"/>
    <w:rsid w:val="00E366D2"/>
    <w:rsid w:val="00E3716D"/>
    <w:rsid w:val="00E375AB"/>
    <w:rsid w:val="00E37761"/>
    <w:rsid w:val="00E37893"/>
    <w:rsid w:val="00E37B0B"/>
    <w:rsid w:val="00E40369"/>
    <w:rsid w:val="00E40418"/>
    <w:rsid w:val="00E41A56"/>
    <w:rsid w:val="00E42C3A"/>
    <w:rsid w:val="00E444C1"/>
    <w:rsid w:val="00E4481A"/>
    <w:rsid w:val="00E44E02"/>
    <w:rsid w:val="00E46106"/>
    <w:rsid w:val="00E461F3"/>
    <w:rsid w:val="00E46225"/>
    <w:rsid w:val="00E4662C"/>
    <w:rsid w:val="00E472C0"/>
    <w:rsid w:val="00E47B46"/>
    <w:rsid w:val="00E540FB"/>
    <w:rsid w:val="00E54845"/>
    <w:rsid w:val="00E556A4"/>
    <w:rsid w:val="00E55F03"/>
    <w:rsid w:val="00E56E2B"/>
    <w:rsid w:val="00E57964"/>
    <w:rsid w:val="00E57A06"/>
    <w:rsid w:val="00E60406"/>
    <w:rsid w:val="00E60B51"/>
    <w:rsid w:val="00E60C10"/>
    <w:rsid w:val="00E613D5"/>
    <w:rsid w:val="00E619AF"/>
    <w:rsid w:val="00E61B0C"/>
    <w:rsid w:val="00E620E6"/>
    <w:rsid w:val="00E62AA6"/>
    <w:rsid w:val="00E62C00"/>
    <w:rsid w:val="00E62EAC"/>
    <w:rsid w:val="00E65BE1"/>
    <w:rsid w:val="00E65DA9"/>
    <w:rsid w:val="00E66E84"/>
    <w:rsid w:val="00E70D1A"/>
    <w:rsid w:val="00E7271E"/>
    <w:rsid w:val="00E72C03"/>
    <w:rsid w:val="00E75307"/>
    <w:rsid w:val="00E7612E"/>
    <w:rsid w:val="00E776F6"/>
    <w:rsid w:val="00E77C8C"/>
    <w:rsid w:val="00E80BD4"/>
    <w:rsid w:val="00E80BF2"/>
    <w:rsid w:val="00E81932"/>
    <w:rsid w:val="00E829A4"/>
    <w:rsid w:val="00E83A54"/>
    <w:rsid w:val="00E83AB9"/>
    <w:rsid w:val="00E83EBF"/>
    <w:rsid w:val="00E8510B"/>
    <w:rsid w:val="00E851BB"/>
    <w:rsid w:val="00E85423"/>
    <w:rsid w:val="00E865EC"/>
    <w:rsid w:val="00E86B37"/>
    <w:rsid w:val="00E86D9A"/>
    <w:rsid w:val="00E86ECA"/>
    <w:rsid w:val="00E874B2"/>
    <w:rsid w:val="00E87D15"/>
    <w:rsid w:val="00E87EB7"/>
    <w:rsid w:val="00E9128F"/>
    <w:rsid w:val="00E91500"/>
    <w:rsid w:val="00E91C95"/>
    <w:rsid w:val="00E92157"/>
    <w:rsid w:val="00E92967"/>
    <w:rsid w:val="00E92BAA"/>
    <w:rsid w:val="00E932F6"/>
    <w:rsid w:val="00E93572"/>
    <w:rsid w:val="00E936E3"/>
    <w:rsid w:val="00E93EFB"/>
    <w:rsid w:val="00E94205"/>
    <w:rsid w:val="00E94875"/>
    <w:rsid w:val="00E95655"/>
    <w:rsid w:val="00E9588A"/>
    <w:rsid w:val="00E969A3"/>
    <w:rsid w:val="00E97F9A"/>
    <w:rsid w:val="00EA0292"/>
    <w:rsid w:val="00EA1EBB"/>
    <w:rsid w:val="00EA2091"/>
    <w:rsid w:val="00EA23EF"/>
    <w:rsid w:val="00EA2539"/>
    <w:rsid w:val="00EA31F9"/>
    <w:rsid w:val="00EA3564"/>
    <w:rsid w:val="00EA35FC"/>
    <w:rsid w:val="00EA3F5C"/>
    <w:rsid w:val="00EA401D"/>
    <w:rsid w:val="00EA6881"/>
    <w:rsid w:val="00EA75B4"/>
    <w:rsid w:val="00EB0081"/>
    <w:rsid w:val="00EB09DF"/>
    <w:rsid w:val="00EB31D9"/>
    <w:rsid w:val="00EB31F3"/>
    <w:rsid w:val="00EB3253"/>
    <w:rsid w:val="00EB3396"/>
    <w:rsid w:val="00EB3CB5"/>
    <w:rsid w:val="00EB4805"/>
    <w:rsid w:val="00EB4A52"/>
    <w:rsid w:val="00EB4E20"/>
    <w:rsid w:val="00EB675E"/>
    <w:rsid w:val="00EB77E0"/>
    <w:rsid w:val="00EB78A5"/>
    <w:rsid w:val="00EC10F6"/>
    <w:rsid w:val="00EC14BA"/>
    <w:rsid w:val="00EC17EA"/>
    <w:rsid w:val="00EC18D6"/>
    <w:rsid w:val="00EC1ABC"/>
    <w:rsid w:val="00EC1CC8"/>
    <w:rsid w:val="00EC352E"/>
    <w:rsid w:val="00EC4041"/>
    <w:rsid w:val="00EC428F"/>
    <w:rsid w:val="00EC5AF7"/>
    <w:rsid w:val="00EC6A1D"/>
    <w:rsid w:val="00ED0E95"/>
    <w:rsid w:val="00ED1A1C"/>
    <w:rsid w:val="00ED2446"/>
    <w:rsid w:val="00ED3AE0"/>
    <w:rsid w:val="00ED3C2D"/>
    <w:rsid w:val="00ED50F9"/>
    <w:rsid w:val="00ED7810"/>
    <w:rsid w:val="00ED79FC"/>
    <w:rsid w:val="00EE0434"/>
    <w:rsid w:val="00EE05E1"/>
    <w:rsid w:val="00EE21B9"/>
    <w:rsid w:val="00EE2B26"/>
    <w:rsid w:val="00EE2C11"/>
    <w:rsid w:val="00EE46DE"/>
    <w:rsid w:val="00EE50C3"/>
    <w:rsid w:val="00EE5A35"/>
    <w:rsid w:val="00EE602A"/>
    <w:rsid w:val="00EE779B"/>
    <w:rsid w:val="00EF0295"/>
    <w:rsid w:val="00EF1167"/>
    <w:rsid w:val="00EF15B4"/>
    <w:rsid w:val="00EF180F"/>
    <w:rsid w:val="00EF1DAB"/>
    <w:rsid w:val="00EF1FB3"/>
    <w:rsid w:val="00EF27A6"/>
    <w:rsid w:val="00EF2A36"/>
    <w:rsid w:val="00EF355A"/>
    <w:rsid w:val="00EF3D65"/>
    <w:rsid w:val="00EF5BF4"/>
    <w:rsid w:val="00EF6027"/>
    <w:rsid w:val="00EF66C1"/>
    <w:rsid w:val="00EF6CB9"/>
    <w:rsid w:val="00EF7619"/>
    <w:rsid w:val="00F0089D"/>
    <w:rsid w:val="00F021FD"/>
    <w:rsid w:val="00F025BD"/>
    <w:rsid w:val="00F02D97"/>
    <w:rsid w:val="00F04AEA"/>
    <w:rsid w:val="00F06D0E"/>
    <w:rsid w:val="00F07A5B"/>
    <w:rsid w:val="00F07C45"/>
    <w:rsid w:val="00F1028D"/>
    <w:rsid w:val="00F102B6"/>
    <w:rsid w:val="00F10302"/>
    <w:rsid w:val="00F103C5"/>
    <w:rsid w:val="00F10C13"/>
    <w:rsid w:val="00F119C9"/>
    <w:rsid w:val="00F11CE4"/>
    <w:rsid w:val="00F12E00"/>
    <w:rsid w:val="00F14571"/>
    <w:rsid w:val="00F146B6"/>
    <w:rsid w:val="00F14863"/>
    <w:rsid w:val="00F158D7"/>
    <w:rsid w:val="00F1621E"/>
    <w:rsid w:val="00F16DCD"/>
    <w:rsid w:val="00F1758A"/>
    <w:rsid w:val="00F22AD4"/>
    <w:rsid w:val="00F22C8A"/>
    <w:rsid w:val="00F22CC7"/>
    <w:rsid w:val="00F246A2"/>
    <w:rsid w:val="00F25A25"/>
    <w:rsid w:val="00F26760"/>
    <w:rsid w:val="00F26C1C"/>
    <w:rsid w:val="00F26CC7"/>
    <w:rsid w:val="00F2708A"/>
    <w:rsid w:val="00F274F6"/>
    <w:rsid w:val="00F27705"/>
    <w:rsid w:val="00F27B30"/>
    <w:rsid w:val="00F27EDC"/>
    <w:rsid w:val="00F31FE5"/>
    <w:rsid w:val="00F321A5"/>
    <w:rsid w:val="00F327E4"/>
    <w:rsid w:val="00F32803"/>
    <w:rsid w:val="00F33008"/>
    <w:rsid w:val="00F33123"/>
    <w:rsid w:val="00F3390E"/>
    <w:rsid w:val="00F33B4F"/>
    <w:rsid w:val="00F34DF6"/>
    <w:rsid w:val="00F37D5B"/>
    <w:rsid w:val="00F4040C"/>
    <w:rsid w:val="00F408A0"/>
    <w:rsid w:val="00F41A68"/>
    <w:rsid w:val="00F43241"/>
    <w:rsid w:val="00F45E76"/>
    <w:rsid w:val="00F47649"/>
    <w:rsid w:val="00F47786"/>
    <w:rsid w:val="00F5005B"/>
    <w:rsid w:val="00F51107"/>
    <w:rsid w:val="00F520AC"/>
    <w:rsid w:val="00F52946"/>
    <w:rsid w:val="00F53394"/>
    <w:rsid w:val="00F53395"/>
    <w:rsid w:val="00F5356F"/>
    <w:rsid w:val="00F53794"/>
    <w:rsid w:val="00F54786"/>
    <w:rsid w:val="00F55BF5"/>
    <w:rsid w:val="00F55E3F"/>
    <w:rsid w:val="00F56F14"/>
    <w:rsid w:val="00F579CA"/>
    <w:rsid w:val="00F60FCF"/>
    <w:rsid w:val="00F619B5"/>
    <w:rsid w:val="00F62328"/>
    <w:rsid w:val="00F63313"/>
    <w:rsid w:val="00F63CBB"/>
    <w:rsid w:val="00F63F46"/>
    <w:rsid w:val="00F649BC"/>
    <w:rsid w:val="00F65A69"/>
    <w:rsid w:val="00F6786D"/>
    <w:rsid w:val="00F7005C"/>
    <w:rsid w:val="00F71583"/>
    <w:rsid w:val="00F71A92"/>
    <w:rsid w:val="00F71DD8"/>
    <w:rsid w:val="00F72557"/>
    <w:rsid w:val="00F729D7"/>
    <w:rsid w:val="00F72DB1"/>
    <w:rsid w:val="00F7393D"/>
    <w:rsid w:val="00F74196"/>
    <w:rsid w:val="00F74D6D"/>
    <w:rsid w:val="00F76168"/>
    <w:rsid w:val="00F767BC"/>
    <w:rsid w:val="00F767E0"/>
    <w:rsid w:val="00F76D06"/>
    <w:rsid w:val="00F76F0F"/>
    <w:rsid w:val="00F7705E"/>
    <w:rsid w:val="00F771BE"/>
    <w:rsid w:val="00F802C5"/>
    <w:rsid w:val="00F8030E"/>
    <w:rsid w:val="00F81436"/>
    <w:rsid w:val="00F81C1C"/>
    <w:rsid w:val="00F8385F"/>
    <w:rsid w:val="00F83CD4"/>
    <w:rsid w:val="00F850B9"/>
    <w:rsid w:val="00F8737B"/>
    <w:rsid w:val="00F87F5C"/>
    <w:rsid w:val="00F907DD"/>
    <w:rsid w:val="00F90A9E"/>
    <w:rsid w:val="00F9198C"/>
    <w:rsid w:val="00F91B62"/>
    <w:rsid w:val="00F91E29"/>
    <w:rsid w:val="00F9440F"/>
    <w:rsid w:val="00F949AE"/>
    <w:rsid w:val="00F94AF9"/>
    <w:rsid w:val="00F9676E"/>
    <w:rsid w:val="00FA02B4"/>
    <w:rsid w:val="00FA1316"/>
    <w:rsid w:val="00FA179C"/>
    <w:rsid w:val="00FA1848"/>
    <w:rsid w:val="00FA21CB"/>
    <w:rsid w:val="00FA2A1B"/>
    <w:rsid w:val="00FA44F2"/>
    <w:rsid w:val="00FA4515"/>
    <w:rsid w:val="00FA471E"/>
    <w:rsid w:val="00FA4C4F"/>
    <w:rsid w:val="00FA4DB6"/>
    <w:rsid w:val="00FB0C55"/>
    <w:rsid w:val="00FB1C37"/>
    <w:rsid w:val="00FB1F59"/>
    <w:rsid w:val="00FB2647"/>
    <w:rsid w:val="00FB3144"/>
    <w:rsid w:val="00FB4165"/>
    <w:rsid w:val="00FB73E3"/>
    <w:rsid w:val="00FB7917"/>
    <w:rsid w:val="00FB79EE"/>
    <w:rsid w:val="00FC018B"/>
    <w:rsid w:val="00FC0F5F"/>
    <w:rsid w:val="00FC18CE"/>
    <w:rsid w:val="00FC397E"/>
    <w:rsid w:val="00FC4057"/>
    <w:rsid w:val="00FC50C4"/>
    <w:rsid w:val="00FC5880"/>
    <w:rsid w:val="00FC5D46"/>
    <w:rsid w:val="00FC6042"/>
    <w:rsid w:val="00FC63C4"/>
    <w:rsid w:val="00FC648D"/>
    <w:rsid w:val="00FD06BA"/>
    <w:rsid w:val="00FD07FB"/>
    <w:rsid w:val="00FD096F"/>
    <w:rsid w:val="00FD3917"/>
    <w:rsid w:val="00FD57E4"/>
    <w:rsid w:val="00FD6501"/>
    <w:rsid w:val="00FD65BE"/>
    <w:rsid w:val="00FD6730"/>
    <w:rsid w:val="00FD6948"/>
    <w:rsid w:val="00FD75FB"/>
    <w:rsid w:val="00FE1456"/>
    <w:rsid w:val="00FE17CF"/>
    <w:rsid w:val="00FE1BC9"/>
    <w:rsid w:val="00FE216D"/>
    <w:rsid w:val="00FE3416"/>
    <w:rsid w:val="00FE34ED"/>
    <w:rsid w:val="00FE356B"/>
    <w:rsid w:val="00FE3972"/>
    <w:rsid w:val="00FE4F98"/>
    <w:rsid w:val="00FE51BA"/>
    <w:rsid w:val="00FE67B6"/>
    <w:rsid w:val="00FE70EC"/>
    <w:rsid w:val="00FE74FF"/>
    <w:rsid w:val="00FF0DFC"/>
    <w:rsid w:val="00FF1A65"/>
    <w:rsid w:val="00FF308A"/>
    <w:rsid w:val="00FF3792"/>
    <w:rsid w:val="00FF7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7E6F"/>
    <w:pPr>
      <w:spacing w:after="0" w:line="240" w:lineRule="auto"/>
    </w:pPr>
    <w:rPr>
      <w:color w:val="000000" w:themeColor="text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7E6F"/>
    <w:pPr>
      <w:keepNext/>
      <w:spacing w:before="240" w:after="60"/>
      <w:outlineLvl w:val="0"/>
    </w:pPr>
    <w:rPr>
      <w:rFonts w:eastAsiaTheme="majorEastAsia"/>
      <w:b/>
      <w:bCs/>
      <w:color w:val="auto"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77E6F"/>
    <w:pPr>
      <w:keepNext/>
      <w:spacing w:before="240" w:after="60"/>
      <w:outlineLvl w:val="1"/>
    </w:pPr>
    <w:rPr>
      <w:rFonts w:eastAsiaTheme="majorEastAsia"/>
      <w:b/>
      <w:bCs/>
      <w:i/>
      <w:iCs/>
      <w:color w:val="auto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7E6F"/>
    <w:pPr>
      <w:keepNext/>
      <w:spacing w:before="240" w:after="60"/>
      <w:outlineLvl w:val="2"/>
    </w:pPr>
    <w:rPr>
      <w:rFonts w:eastAsiaTheme="majorEastAsia"/>
      <w:b/>
      <w:bCs/>
      <w:color w:val="auto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7E6F"/>
    <w:pPr>
      <w:keepNext/>
      <w:spacing w:before="240" w:after="60"/>
      <w:outlineLvl w:val="3"/>
    </w:pPr>
    <w:rPr>
      <w:b/>
      <w:bCs/>
      <w:color w:val="auto"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7E6F"/>
    <w:pPr>
      <w:spacing w:before="240" w:after="60"/>
      <w:outlineLvl w:val="4"/>
    </w:pPr>
    <w:rPr>
      <w:b/>
      <w:bCs/>
      <w:i/>
      <w:iCs/>
      <w:color w:val="auto"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7E6F"/>
    <w:pPr>
      <w:spacing w:before="240" w:after="60"/>
      <w:outlineLvl w:val="5"/>
    </w:pPr>
    <w:rPr>
      <w:b/>
      <w:bCs/>
      <w:color w:val="auto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7E6F"/>
    <w:pPr>
      <w:spacing w:before="240" w:after="60"/>
      <w:outlineLvl w:val="6"/>
    </w:pPr>
    <w:rPr>
      <w:color w:val="auto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7E6F"/>
    <w:pPr>
      <w:spacing w:before="240" w:after="60"/>
      <w:outlineLvl w:val="7"/>
    </w:pPr>
    <w:rPr>
      <w:i/>
      <w:iCs/>
      <w:color w:val="auto"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7E6F"/>
    <w:pPr>
      <w:spacing w:before="240" w:after="60"/>
      <w:outlineLvl w:val="8"/>
    </w:pPr>
    <w:rPr>
      <w:rFonts w:eastAsiaTheme="majorEastAsia"/>
      <w:color w:va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7E6F"/>
    <w:rPr>
      <w:rFonts w:eastAsiaTheme="majorEastAsia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77E6F"/>
    <w:rPr>
      <w:rFonts w:eastAsiaTheme="majorEastAsia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7E6F"/>
    <w:rPr>
      <w:rFonts w:eastAsiaTheme="majorEastAsia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77E6F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77E6F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77E6F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77E6F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77E6F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77E6F"/>
    <w:rPr>
      <w:rFonts w:eastAsiaTheme="maj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177E6F"/>
    <w:pPr>
      <w:spacing w:before="240" w:after="60"/>
      <w:jc w:val="center"/>
      <w:outlineLvl w:val="0"/>
    </w:pPr>
    <w:rPr>
      <w:rFonts w:eastAsiaTheme="majorEastAsia"/>
      <w:b/>
      <w:bCs/>
      <w:color w:val="auto"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177E6F"/>
    <w:rPr>
      <w:rFonts w:eastAsiaTheme="majorEastAsia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7E6F"/>
    <w:pPr>
      <w:spacing w:after="60"/>
      <w:jc w:val="center"/>
      <w:outlineLvl w:val="1"/>
    </w:pPr>
    <w:rPr>
      <w:rFonts w:eastAsiaTheme="majorEastAsia"/>
      <w:color w:val="auto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7E6F"/>
    <w:rPr>
      <w:rFonts w:eastAsiaTheme="majorEastAsia"/>
      <w:sz w:val="24"/>
    </w:rPr>
  </w:style>
  <w:style w:type="character" w:styleId="Fett">
    <w:name w:val="Strong"/>
    <w:basedOn w:val="Absatz-Standardschriftart"/>
    <w:uiPriority w:val="22"/>
    <w:qFormat/>
    <w:rsid w:val="00177E6F"/>
    <w:rPr>
      <w:b/>
      <w:bCs/>
    </w:rPr>
  </w:style>
  <w:style w:type="character" w:styleId="Hervorhebung">
    <w:name w:val="Emphasis"/>
    <w:basedOn w:val="Absatz-Standardschriftart"/>
    <w:uiPriority w:val="20"/>
    <w:qFormat/>
    <w:rsid w:val="00177E6F"/>
    <w:rPr>
      <w:rFonts w:ascii="Arial" w:hAnsi="Arial"/>
      <w:b/>
      <w:i/>
      <w:iCs/>
    </w:rPr>
  </w:style>
  <w:style w:type="paragraph" w:styleId="KeinLeerraum">
    <w:name w:val="No Spacing"/>
    <w:basedOn w:val="Standard"/>
    <w:uiPriority w:val="1"/>
    <w:qFormat/>
    <w:rsid w:val="00177E6F"/>
    <w:rPr>
      <w:szCs w:val="32"/>
    </w:rPr>
  </w:style>
  <w:style w:type="paragraph" w:styleId="Listenabsatz">
    <w:name w:val="List Paragraph"/>
    <w:basedOn w:val="Standard"/>
    <w:uiPriority w:val="34"/>
    <w:qFormat/>
    <w:rsid w:val="00177E6F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177E6F"/>
    <w:rPr>
      <w:i/>
      <w:color w:val="auto"/>
      <w:sz w:val="24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177E6F"/>
    <w:rPr>
      <w:i/>
      <w:sz w:val="24"/>
      <w:szCs w:val="24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177E6F"/>
    <w:pPr>
      <w:ind w:left="720" w:right="720"/>
    </w:pPr>
    <w:rPr>
      <w:b/>
      <w:i/>
      <w:color w:val="auto"/>
      <w:sz w:val="24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177E6F"/>
    <w:rPr>
      <w:b/>
      <w:i/>
      <w:sz w:val="24"/>
    </w:rPr>
  </w:style>
  <w:style w:type="character" w:styleId="SchwacheHervorhebung">
    <w:name w:val="Subtle Emphasis"/>
    <w:uiPriority w:val="19"/>
    <w:qFormat/>
    <w:rsid w:val="00177E6F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77E6F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177E6F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177E6F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177E6F"/>
    <w:rPr>
      <w:rFonts w:ascii="Arial" w:eastAsiaTheme="majorEastAsia" w:hAnsi="Arial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77E6F"/>
    <w:pPr>
      <w:outlineLvl w:val="9"/>
    </w:pPr>
    <w:rPr>
      <w:color w:val="FF0000"/>
    </w:rPr>
  </w:style>
  <w:style w:type="character" w:styleId="Hyperlink">
    <w:name w:val="Hyperlink"/>
    <w:basedOn w:val="Absatz-Standardschriftart"/>
    <w:uiPriority w:val="99"/>
    <w:semiHidden/>
    <w:unhideWhenUsed/>
    <w:rsid w:val="00EC404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C4041"/>
    <w:rPr>
      <w:color w:val="800080"/>
      <w:u w:val="single"/>
    </w:rPr>
  </w:style>
  <w:style w:type="paragraph" w:customStyle="1" w:styleId="xl65">
    <w:name w:val="xl65"/>
    <w:basedOn w:val="Standard"/>
    <w:rsid w:val="00EC4041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6">
    <w:name w:val="xl66"/>
    <w:basedOn w:val="Standard"/>
    <w:rsid w:val="00EC4041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7">
    <w:name w:val="xl67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8">
    <w:name w:val="xl68"/>
    <w:basedOn w:val="Standard"/>
    <w:rsid w:val="00EC4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9">
    <w:name w:val="xl69"/>
    <w:basedOn w:val="Standard"/>
    <w:rsid w:val="00EC404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0">
    <w:name w:val="xl70"/>
    <w:basedOn w:val="Standard"/>
    <w:rsid w:val="00EC4041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1">
    <w:name w:val="xl71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2">
    <w:name w:val="xl72"/>
    <w:basedOn w:val="Standard"/>
    <w:rsid w:val="00EC4041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3">
    <w:name w:val="xl73"/>
    <w:basedOn w:val="Standard"/>
    <w:rsid w:val="00EC40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lang w:val="de-DE" w:eastAsia="de-DE" w:bidi="ar-SA"/>
    </w:rPr>
  </w:style>
  <w:style w:type="paragraph" w:customStyle="1" w:styleId="xl74">
    <w:name w:val="xl74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5">
    <w:name w:val="xl75"/>
    <w:basedOn w:val="Standard"/>
    <w:rsid w:val="00EC4041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6">
    <w:name w:val="xl76"/>
    <w:basedOn w:val="Standard"/>
    <w:rsid w:val="00EC404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7">
    <w:name w:val="xl77"/>
    <w:basedOn w:val="Standard"/>
    <w:rsid w:val="00EC40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lang w:val="de-DE" w:eastAsia="de-DE" w:bidi="ar-SA"/>
    </w:rPr>
  </w:style>
  <w:style w:type="paragraph" w:customStyle="1" w:styleId="xl78">
    <w:name w:val="xl78"/>
    <w:basedOn w:val="Standard"/>
    <w:rsid w:val="00EC404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9">
    <w:name w:val="xl79"/>
    <w:basedOn w:val="Standard"/>
    <w:rsid w:val="00EC4041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eastAsia="Times New Roman"/>
      <w:color w:val="000000"/>
      <w:sz w:val="18"/>
      <w:szCs w:val="18"/>
      <w:lang w:val="de-DE" w:eastAsia="de-DE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9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ön Kliniken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rewer</dc:creator>
  <cp:lastModifiedBy>ckrewer</cp:lastModifiedBy>
  <cp:revision>3</cp:revision>
  <dcterms:created xsi:type="dcterms:W3CDTF">2015-01-22T09:15:00Z</dcterms:created>
  <dcterms:modified xsi:type="dcterms:W3CDTF">2015-01-22T09:17:00Z</dcterms:modified>
</cp:coreProperties>
</file>